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41CAA" w14:textId="16BF2792" w:rsidR="005C7399" w:rsidRPr="000200B4" w:rsidRDefault="00611DDD">
      <w:pPr>
        <w:rPr>
          <w:rFonts w:ascii="Times New Roman" w:hAnsi="Times New Roman" w:cs="Times New Roman"/>
          <w:sz w:val="20"/>
          <w:szCs w:val="20"/>
        </w:rPr>
      </w:pPr>
      <w:r w:rsidRPr="000200B4">
        <w:rPr>
          <w:rFonts w:ascii="Times New Roman" w:hAnsi="Times New Roman" w:cs="Times New Roman"/>
          <w:b/>
          <w:sz w:val="20"/>
          <w:szCs w:val="20"/>
        </w:rPr>
        <w:t xml:space="preserve">Additional File </w:t>
      </w:r>
      <w:r w:rsidR="00DD48C8" w:rsidRPr="000200B4">
        <w:rPr>
          <w:rFonts w:ascii="Times New Roman" w:hAnsi="Times New Roman" w:cs="Times New Roman"/>
          <w:b/>
          <w:sz w:val="20"/>
          <w:szCs w:val="20"/>
        </w:rPr>
        <w:t>2</w:t>
      </w:r>
    </w:p>
    <w:tbl>
      <w:tblPr>
        <w:tblW w:w="146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1"/>
        <w:gridCol w:w="2842"/>
        <w:gridCol w:w="1062"/>
        <w:gridCol w:w="7180"/>
      </w:tblGrid>
      <w:tr w:rsidR="004E5C8A" w:rsidRPr="000200B4" w14:paraId="5DAB208E" w14:textId="77777777" w:rsidTr="004E5C8A">
        <w:trPr>
          <w:trHeight w:val="575"/>
        </w:trPr>
        <w:tc>
          <w:tcPr>
            <w:tcW w:w="3821" w:type="dxa"/>
            <w:shd w:val="clear" w:color="000000" w:fill="F2F2F2"/>
            <w:noWrap/>
            <w:vAlign w:val="center"/>
            <w:hideMark/>
          </w:tcPr>
          <w:p w14:paraId="542C642C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b/>
                <w:sz w:val="20"/>
                <w:szCs w:val="20"/>
              </w:rPr>
              <w:t>Pathway</w:t>
            </w:r>
          </w:p>
        </w:tc>
        <w:tc>
          <w:tcPr>
            <w:tcW w:w="2842" w:type="dxa"/>
            <w:shd w:val="clear" w:color="000000" w:fill="F2F2F2"/>
            <w:vAlign w:val="center"/>
            <w:hideMark/>
          </w:tcPr>
          <w:p w14:paraId="460BD196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b/>
                <w:sz w:val="20"/>
                <w:szCs w:val="20"/>
              </w:rPr>
              <w:t>Overlap                            (Hits/Total Genes Involved)</w:t>
            </w:r>
          </w:p>
        </w:tc>
        <w:tc>
          <w:tcPr>
            <w:tcW w:w="1062" w:type="dxa"/>
            <w:shd w:val="clear" w:color="000000" w:fill="F2F2F2"/>
            <w:vAlign w:val="center"/>
            <w:hideMark/>
          </w:tcPr>
          <w:p w14:paraId="4E744D05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b/>
                <w:sz w:val="20"/>
                <w:szCs w:val="20"/>
              </w:rPr>
              <w:t>Adjusted          p-value</w:t>
            </w:r>
          </w:p>
        </w:tc>
        <w:tc>
          <w:tcPr>
            <w:tcW w:w="6934" w:type="dxa"/>
            <w:shd w:val="clear" w:color="000000" w:fill="F2F2F2"/>
            <w:noWrap/>
            <w:vAlign w:val="center"/>
            <w:hideMark/>
          </w:tcPr>
          <w:p w14:paraId="5EBB9760" w14:textId="77777777" w:rsidR="004E5C8A" w:rsidRPr="000200B4" w:rsidRDefault="004E5C8A" w:rsidP="004E5C8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b/>
                <w:sz w:val="20"/>
                <w:szCs w:val="20"/>
              </w:rPr>
              <w:t>Genes</w:t>
            </w:r>
          </w:p>
        </w:tc>
      </w:tr>
      <w:tr w:rsidR="004E5C8A" w:rsidRPr="000200B4" w14:paraId="2EB02475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090CC9E5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Regulation Of RUNX1 Expression And Activity (R-HSA-8934593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4AAA15A8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3/17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7A0DA219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&lt; 0,001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781091A3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CDK6,TNRC6A,TNRC6B</w:t>
            </w:r>
          </w:p>
        </w:tc>
      </w:tr>
      <w:tr w:rsidR="004E5C8A" w:rsidRPr="000200B4" w14:paraId="75ACDAE4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36737B4A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Oncogene Induced Senescence (R-HSA-2559585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074D971C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3/33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46AABCC0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35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1F17F8B4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CDK6,TNRC6A,TNRC6B</w:t>
            </w:r>
          </w:p>
        </w:tc>
      </w:tr>
      <w:tr w:rsidR="004E5C8A" w:rsidRPr="000200B4" w14:paraId="01361507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0356644D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Post-transcriptional Silencing By Small RNAs (R-HSA-426496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2452A109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2/7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10F89F8D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42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2D0DB06D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NRC6A,TNRC6B</w:t>
            </w:r>
          </w:p>
        </w:tc>
      </w:tr>
      <w:tr w:rsidR="004E5C8A" w:rsidRPr="000200B4" w14:paraId="595F90E8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12D14F57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Competing Endogenous RNAs (ceRNAs) Regulate PTEN Translation (R-HSA-8948700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02DD6D04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2/10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03ABD81C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52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728E54FE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NRC6A,TNRC6B</w:t>
            </w:r>
          </w:p>
        </w:tc>
      </w:tr>
      <w:tr w:rsidR="004E5C8A" w:rsidRPr="000200B4" w14:paraId="799BEA73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4246F829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Regulation Of PTEN mRNA Translation (R-HSA-8943723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37AB1B9B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2/11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3A4ED390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52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7D17155F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NRC6A,TNRC6B</w:t>
            </w:r>
          </w:p>
        </w:tc>
      </w:tr>
      <w:tr w:rsidR="004E5C8A" w:rsidRPr="000200B4" w14:paraId="1EF89AFB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6D7E313D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Gene Expression (Transcription) (R-HSA-74160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1D33EDEB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0/1449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6C3B147B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52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318D90CB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BCL2L11,CDK6,CNOT1,SRSF1,BAZ2A,DICER1,JARID2,BDP1,TNRC6A,TNRC6B</w:t>
            </w:r>
          </w:p>
        </w:tc>
      </w:tr>
      <w:tr w:rsidR="004E5C8A" w:rsidRPr="000200B4" w14:paraId="360F6A23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425E63DA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Cell Cycle, Mitotic (R-HSA-69278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3A2985C7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6/523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65FDE621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52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58725ABA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WEE1,TUBA1A,CDK6,TUBB,TAOK1,ARPP19</w:t>
            </w:r>
          </w:p>
        </w:tc>
      </w:tr>
      <w:tr w:rsidR="004E5C8A" w:rsidRPr="000200B4" w14:paraId="18170FCE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08678F05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Oxidative Stress Induced Senescence (R-HSA-2559580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07E65F2D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3/93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2BDE0935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52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0013F127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CDK6,TNRC6A,TNRC6B</w:t>
            </w:r>
          </w:p>
        </w:tc>
      </w:tr>
      <w:tr w:rsidR="004E5C8A" w:rsidRPr="000200B4" w14:paraId="445C9948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47C612E0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Post-chaperonin Tubulin Folding Pathway (R-HSA-389977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14CEF5FC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2/23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62BF874E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52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68B6B578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UBA1A,TUBB</w:t>
            </w:r>
          </w:p>
        </w:tc>
      </w:tr>
      <w:tr w:rsidR="004E5C8A" w:rsidRPr="000200B4" w14:paraId="532CAC36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2F712D15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Gene Silencing By RNA (R-HSA-211000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23DB54E0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3/108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3053CB79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52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19B1C058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DICER1,TNRC6A,TNRC6B</w:t>
            </w:r>
          </w:p>
        </w:tc>
      </w:tr>
      <w:tr w:rsidR="004E5C8A" w:rsidRPr="000200B4" w14:paraId="227C6561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73D76EF4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ormation Of Tubulin Folding Intermediates By CCT/TriC (R-HSA-389960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2AC87097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2/26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669424B3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52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5C50CAAE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UBA1A,TUBB</w:t>
            </w:r>
          </w:p>
        </w:tc>
      </w:tr>
      <w:tr w:rsidR="004E5C8A" w:rsidRPr="000200B4" w14:paraId="635E9228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194A10DC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ell Cycle (R-HSA-1640170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49757A80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6/654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3AE94B47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52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22F9C746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WEE1,TUBA1A,CDK6,TUBB,TAOK1,ARPP19</w:t>
            </w:r>
          </w:p>
        </w:tc>
      </w:tr>
      <w:tr w:rsidR="004E5C8A" w:rsidRPr="000200B4" w14:paraId="5D26A9FF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3E19FE8B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Prefoldin Mediated Transfer Of Substrate To CCT/TriC (R-HSA-389957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0646F790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2/28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6B93F35A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52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25EBABB3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UBA1A,TUBB</w:t>
            </w:r>
          </w:p>
        </w:tc>
      </w:tr>
      <w:tr w:rsidR="004E5C8A" w:rsidRPr="000200B4" w14:paraId="325397D1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2F548FC7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Regulation Of MECP2 Expression And Activity (R-HSA-9022692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5A1C8D99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2/31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14710B4A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52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4FCACE27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NRC6A,TNRC6B</w:t>
            </w:r>
          </w:p>
        </w:tc>
      </w:tr>
      <w:tr w:rsidR="004E5C8A" w:rsidRPr="000200B4" w14:paraId="6C3A5C0F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4BF40B1C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Sealing Of Nuclear Envelope (NE) By ESCRT-III (R-HSA-9668328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6C5B175F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2/31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7D9C8E6B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52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7A10A943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UBA1A,TUBB</w:t>
            </w:r>
          </w:p>
        </w:tc>
      </w:tr>
      <w:tr w:rsidR="004E5C8A" w:rsidRPr="000200B4" w14:paraId="16EA8097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15EA9ADF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Amino Acid Transport Across Plasma Membrane (R-HSA-352230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64441462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2/33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22CED65C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52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74024A54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SLC7A5,SLC38A2</w:t>
            </w:r>
          </w:p>
        </w:tc>
      </w:tr>
      <w:tr w:rsidR="004E5C8A" w:rsidRPr="000200B4" w14:paraId="3C164886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3D53CEF0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Cooperation Of Prefoldin And TriC/CCT In Actin And Tubulin Folding (R-HSA-389958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53369BDD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2/33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71063C7B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52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174B3AAA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UBA1A,TUBB</w:t>
            </w:r>
          </w:p>
        </w:tc>
      </w:tr>
      <w:tr w:rsidR="004E5C8A" w:rsidRPr="000200B4" w14:paraId="1CB4F807" w14:textId="77777777" w:rsidTr="004E5C8A">
        <w:trPr>
          <w:trHeight w:val="575"/>
        </w:trPr>
        <w:tc>
          <w:tcPr>
            <w:tcW w:w="3821" w:type="dxa"/>
            <w:shd w:val="clear" w:color="000000" w:fill="FFFFFF"/>
            <w:hideMark/>
          </w:tcPr>
          <w:p w14:paraId="3DE9226F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NR1H3 And NR1H2 Regulate Gene Expression Linked To Cholesterol Transport And Efflux   (R-HSA-9029569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33DAC96D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2/36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6B6E30EA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52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7D57646F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NRC6A,TNRC6B</w:t>
            </w:r>
          </w:p>
        </w:tc>
      </w:tr>
      <w:tr w:rsidR="004E5C8A" w:rsidRPr="000200B4" w14:paraId="5B4F657B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659BE834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ranscriptional Regulation By VENTX (R-HSA-8853884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2927ED8E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2/39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7BD1322E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52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237F077F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NRC6A,TNRC6B</w:t>
            </w:r>
          </w:p>
        </w:tc>
      </w:tr>
      <w:tr w:rsidR="004E5C8A" w:rsidRPr="000200B4" w14:paraId="7DE54DE1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0FF5116E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Carboxyterminal Post-Translational Modifications Of Tubulin (R-HSA-8955332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47AA5219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2/41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6C1C5834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52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1670BBE7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UBA1A,TUBB</w:t>
            </w:r>
          </w:p>
        </w:tc>
      </w:tr>
      <w:tr w:rsidR="004E5C8A" w:rsidRPr="000200B4" w14:paraId="1E0E29D1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60E99D15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NR1H2 And NR1H3-mediated Signaling (R-HSA-9024446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7D3C21A4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2/46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06E389D1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52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622AC681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NRC6A,TNRC6B</w:t>
            </w:r>
          </w:p>
        </w:tc>
      </w:tr>
      <w:tr w:rsidR="004E5C8A" w:rsidRPr="000200B4" w14:paraId="41C07446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2067006F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Cellular Senescence (R-HSA-2559583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2A885D12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3/165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4C673E99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52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2FD9633A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CDK6,TNRC6A,TNRC6B</w:t>
            </w:r>
          </w:p>
        </w:tc>
      </w:tr>
      <w:tr w:rsidR="004E5C8A" w:rsidRPr="000200B4" w14:paraId="18A5C4BE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0F3970DB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G2/M Transition (R-HSA-69275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29AB49B7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3/182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2B37C840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52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1609FFC4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WEE1,TUBA1A,TUBB</w:t>
            </w:r>
          </w:p>
        </w:tc>
      </w:tr>
      <w:tr w:rsidR="004E5C8A" w:rsidRPr="000200B4" w14:paraId="62BF7749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2A796BE4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Mitotic G2-G2/M Phases (R-HSA-453274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0F2CCC85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3/184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44AEB0C1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52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7CBFBCEB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WEE1,TUBA1A,TUBB</w:t>
            </w:r>
          </w:p>
        </w:tc>
      </w:tr>
      <w:tr w:rsidR="004E5C8A" w:rsidRPr="000200B4" w14:paraId="5350B2CE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6650055B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Mitotic Prometaphase (R-HSA-68877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26EA6C18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3/186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0A41AE1D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52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14C13666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UBA1A,TUBB,TAOK1</w:t>
            </w:r>
          </w:p>
        </w:tc>
      </w:tr>
      <w:tr w:rsidR="004E5C8A" w:rsidRPr="000200B4" w14:paraId="62539299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59E87B2D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SR-mediated Signaling (R-HSA-8939211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46CA4E3B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3/188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5A2801F4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52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4BDFC349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NRC6A,UHMK1,TNRC6B</w:t>
            </w:r>
          </w:p>
        </w:tc>
      </w:tr>
      <w:tr w:rsidR="004E5C8A" w:rsidRPr="000200B4" w14:paraId="211E6A9C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3B2BD192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M Phase (R-HSA-68886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1B13ADA6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4/380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5CF98A73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52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6C41531D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UBA1A,TUBB,TAOK1,ARPP19</w:t>
            </w:r>
          </w:p>
        </w:tc>
      </w:tr>
      <w:tr w:rsidR="004E5C8A" w:rsidRPr="000200B4" w14:paraId="01D826BC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26ECABE1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ranscriptional Regulation By MECP2 (R-HSA-8986944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608A9BF8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2/60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408E7301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52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33DEB525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NRC6A,TNRC6B</w:t>
            </w:r>
          </w:p>
        </w:tc>
      </w:tr>
      <w:tr w:rsidR="004E5C8A" w:rsidRPr="000200B4" w14:paraId="0C5AD389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5C52A90D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Ca2+ Pathway (R-HSA-4086398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6A2C3EC0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2/61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3E70333A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52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716A0BFD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NRC6A,TNRC6B</w:t>
            </w:r>
          </w:p>
        </w:tc>
      </w:tr>
      <w:tr w:rsidR="004E5C8A" w:rsidRPr="000200B4" w14:paraId="7302A32A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1371F488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Pre-NOTCH Transcription And Translation (R-HSA-1912408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15BEBD02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2/62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5165A0A9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52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42D1504E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NRC6A,TNRC6B</w:t>
            </w:r>
          </w:p>
        </w:tc>
      </w:tr>
      <w:tr w:rsidR="004E5C8A" w:rsidRPr="000200B4" w14:paraId="6E1BB9D7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473A7280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ranscriptional Regulation By RUNX1 (R-HSA-8878171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2847763D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3/204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588FBE8D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52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1D8E1080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CDK6,TNRC6A,TNRC6B</w:t>
            </w:r>
          </w:p>
        </w:tc>
      </w:tr>
      <w:tr w:rsidR="004E5C8A" w:rsidRPr="000200B4" w14:paraId="4ADD12D4" w14:textId="77777777" w:rsidTr="004E5C8A">
        <w:trPr>
          <w:trHeight w:val="575"/>
        </w:trPr>
        <w:tc>
          <w:tcPr>
            <w:tcW w:w="3821" w:type="dxa"/>
            <w:shd w:val="clear" w:color="000000" w:fill="FFFFFF"/>
            <w:hideMark/>
          </w:tcPr>
          <w:p w14:paraId="38B567EA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RUNX1 Regulates Genes Involved In Megakaryocyte Differentiation And Platelet Function (R-HSA-8936459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22604AC2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2/66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6320CAA4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52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7C0AF16E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NRC6A,TNRC6B</w:t>
            </w:r>
          </w:p>
        </w:tc>
      </w:tr>
      <w:tr w:rsidR="004E5C8A" w:rsidRPr="000200B4" w14:paraId="5ECBFFD1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1E283140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Loss Of Nlp From Mitotic Centrosomes (R-HSA-380259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06F61CC0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2/69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2AB9A394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52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2EC53697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UBA1A,TUBB</w:t>
            </w:r>
          </w:p>
        </w:tc>
      </w:tr>
      <w:tr w:rsidR="004E5C8A" w:rsidRPr="000200B4" w14:paraId="18CEC4DC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5321E145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AURKA Activation By TPX2 (R-HSA-8854518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55CC06EE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2/72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0F32C3C3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53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298CC783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UBA1A,TUBB</w:t>
            </w:r>
          </w:p>
        </w:tc>
      </w:tr>
      <w:tr w:rsidR="004E5C8A" w:rsidRPr="000200B4" w14:paraId="0AE2F3CF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4F62DE59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Nuclear Envelope (NE) Reassembly (R-HSA-2995410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1EF8DF8A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2/75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4CA4777D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53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5C88E5C1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UBA1A,TUBB</w:t>
            </w:r>
          </w:p>
        </w:tc>
      </w:tr>
      <w:tr w:rsidR="004E5C8A" w:rsidRPr="000200B4" w14:paraId="0BE6CAD4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3FB005BF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Mitotic Anaphase (R-HSA-68882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5ED9370B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3/232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4E2185D9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53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7718C266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UBA1A,TUBB,TAOK1</w:t>
            </w:r>
          </w:p>
        </w:tc>
      </w:tr>
      <w:tr w:rsidR="004E5C8A" w:rsidRPr="000200B4" w14:paraId="629796A8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2FFFDF96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Mitotic Metaphase And Anaphase (R-HSA-2555396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06315CA8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3/233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2EBC405F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53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06FE3DDA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UBA1A,TUBB,TAOK1</w:t>
            </w:r>
          </w:p>
        </w:tc>
      </w:tr>
      <w:tr w:rsidR="004E5C8A" w:rsidRPr="000200B4" w14:paraId="4C598E6B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6C7B894A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Pre-NOTCH Expression And Processing (R-HSA-1912422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5A4EC90D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2/78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1B83EA97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53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2ECB67CA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NRC6A,TNRC6B</w:t>
            </w:r>
          </w:p>
        </w:tc>
      </w:tr>
      <w:tr w:rsidR="004E5C8A" w:rsidRPr="000200B4" w14:paraId="0FDF6A8A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22B97724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2/M DNA Replication Checkpoint (R-HSA-69478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401C5281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5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19960212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53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2ADA32E6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WEE1</w:t>
            </w:r>
          </w:p>
        </w:tc>
      </w:tr>
      <w:tr w:rsidR="004E5C8A" w:rsidRPr="000200B4" w14:paraId="0FA48F90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0906E077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RUNX3 Regulates BCL2L11 (BIM) Transcription (R-HSA-8952158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67DDEEC6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5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481E0EF3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53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44306522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BCL2L11</w:t>
            </w:r>
          </w:p>
        </w:tc>
      </w:tr>
      <w:tr w:rsidR="004E5C8A" w:rsidRPr="000200B4" w14:paraId="04448BE2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3724425B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Drug-mediated Inhibition Of CDK4/CDK6 Activity (R-HSA-9754119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05127BFF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5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312B9E6F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53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7169D606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CDK6</w:t>
            </w:r>
          </w:p>
        </w:tc>
      </w:tr>
      <w:tr w:rsidR="004E5C8A" w:rsidRPr="000200B4" w14:paraId="5B9CA553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54B71F90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Recruitment Of NuMA To Mitotic Centrosomes (R-HSA-380320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1042B593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2/80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6A3C8F35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53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304ED70C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UBA1A,TUBB</w:t>
            </w:r>
          </w:p>
        </w:tc>
      </w:tr>
      <w:tr w:rsidR="004E5C8A" w:rsidRPr="000200B4" w14:paraId="5A6D0C19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237F434F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P53 Regulates Metabolic Genes (R-HSA-5628897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64460597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2/81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6D514E2A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53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63309911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NRC6A,TNRC6B</w:t>
            </w:r>
          </w:p>
        </w:tc>
      </w:tr>
      <w:tr w:rsidR="004E5C8A" w:rsidRPr="000200B4" w14:paraId="3862DE61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2475FCA4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Centrosome Maturation (R-HSA-380287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5D69E616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2/81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42ACB0E9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53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760BA917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UBA1A,TUBB</w:t>
            </w:r>
          </w:p>
        </w:tc>
      </w:tr>
      <w:tr w:rsidR="004E5C8A" w:rsidRPr="000200B4" w14:paraId="42F7FF9E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43F9EF01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Regulation Of PLK1 Activity At G2/M Transition (R-HSA-2565942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6652C2F1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2/87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100D7FA1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60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70E6026D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UBA1A,TUBB</w:t>
            </w:r>
          </w:p>
        </w:tc>
      </w:tr>
      <w:tr w:rsidR="004E5C8A" w:rsidRPr="000200B4" w14:paraId="434B855E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3F161927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Chaperonin-mediated Protein Folding (R-HSA-390466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4DCFD551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2/90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393770B3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60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1EEB4890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UBA1A,TUBB</w:t>
            </w:r>
          </w:p>
        </w:tc>
      </w:tr>
      <w:tr w:rsidR="004E5C8A" w:rsidRPr="000200B4" w14:paraId="48A21011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434844CF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MAPK6/MAPK4 Signaling (R-HSA-5687128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468494FC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2/90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675474F1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60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2E1722E2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NRC6A,TNRC6B</w:t>
            </w:r>
          </w:p>
        </w:tc>
      </w:tr>
      <w:tr w:rsidR="004E5C8A" w:rsidRPr="000200B4" w14:paraId="71650474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0C4F3F76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Signaling By Nuclear Receptors (R-HSA-9006931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574238D4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3/260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228B083D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60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4AC7E33A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NRC6A,UHMK1,TNRC6B</w:t>
            </w:r>
          </w:p>
        </w:tc>
      </w:tr>
      <w:tr w:rsidR="004E5C8A" w:rsidRPr="000200B4" w14:paraId="1838B889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4B68D4EB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PIP3 Activates AKT Signaling (R-HSA-1257604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0FBD221A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3/268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65D1F40B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64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428C3777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RS2,TNRC6A,TNRC6B</w:t>
            </w:r>
          </w:p>
        </w:tc>
      </w:tr>
      <w:tr w:rsidR="004E5C8A" w:rsidRPr="000200B4" w14:paraId="260B109D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530C0D40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Protein Folding (R-HSA-391251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106533E8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2/96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15851517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65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2D86C39C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UBA1A,TUBB</w:t>
            </w:r>
          </w:p>
        </w:tc>
      </w:tr>
      <w:tr w:rsidR="004E5C8A" w:rsidRPr="000200B4" w14:paraId="7BB63C67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118921D1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Anchoring Of Basal Body To Plasma Membrane (R-HSA-5620912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54E30D0A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2/97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257828BA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65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0DBF3739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UBA1A,TUBB</w:t>
            </w:r>
          </w:p>
        </w:tc>
      </w:tr>
      <w:tr w:rsidR="004E5C8A" w:rsidRPr="000200B4" w14:paraId="3078F6B3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19382C30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ansport Of Inorganic Cations/Anions And Amino Acids/Oligopeptides (R-HSA-425393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1B03EF27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2/104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00FA6A1D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72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21C57DD4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SLC7A5,SLC38A2</w:t>
            </w:r>
          </w:p>
        </w:tc>
      </w:tr>
      <w:tr w:rsidR="004E5C8A" w:rsidRPr="000200B4" w14:paraId="46FFC840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2B9CF759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Small Interfering RNA (siRNA) Biogenesis (R-HSA-426486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3FC9EA03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9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40233AA9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72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228E4528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DICER1</w:t>
            </w:r>
          </w:p>
        </w:tc>
      </w:tr>
      <w:tr w:rsidR="004E5C8A" w:rsidRPr="000200B4" w14:paraId="44AB414F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5DB22C58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Activated NTRK2 Signals Thru FRS2 And FRS3 (R-HSA-9028731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175C17CB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9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430988D5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72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5FD33529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RS2</w:t>
            </w:r>
          </w:p>
        </w:tc>
      </w:tr>
      <w:tr w:rsidR="004E5C8A" w:rsidRPr="000200B4" w14:paraId="0D6F36BE" w14:textId="77777777" w:rsidTr="004E5C8A">
        <w:trPr>
          <w:trHeight w:val="575"/>
        </w:trPr>
        <w:tc>
          <w:tcPr>
            <w:tcW w:w="3821" w:type="dxa"/>
            <w:shd w:val="clear" w:color="000000" w:fill="FFFFFF"/>
            <w:hideMark/>
          </w:tcPr>
          <w:p w14:paraId="78F53E40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BH3-only Proteins Associate With And Inactivate Anti-Apoptotic BCL-2 Members                     (R-HSA-111453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7362132F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9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1486EEAF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72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177F65C0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BCL2L11</w:t>
            </w:r>
          </w:p>
        </w:tc>
      </w:tr>
      <w:tr w:rsidR="004E5C8A" w:rsidRPr="000200B4" w14:paraId="186A4A14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7E93CF24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MASTL Facilitates Mitotic Progression (R-HSA-2465910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077E9A28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10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1EECB099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77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793F9CAB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ARPP19</w:t>
            </w:r>
          </w:p>
        </w:tc>
      </w:tr>
      <w:tr w:rsidR="004E5C8A" w:rsidRPr="000200B4" w14:paraId="05E09206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40A8A1C7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Signaling By FGFR4 In Disease (R-HSA-5655291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20533832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10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339F9508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77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0C251699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RS2</w:t>
            </w:r>
          </w:p>
        </w:tc>
      </w:tr>
      <w:tr w:rsidR="004E5C8A" w:rsidRPr="000200B4" w14:paraId="78CEC03E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134EAAA0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Intracellular Signaling By Second Messengers (R-HSA-9006925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4BF489AD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3/306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7F528B9C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77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1CC2D0BE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RS2,TNRC6A,TNRC6B</w:t>
            </w:r>
          </w:p>
        </w:tc>
      </w:tr>
      <w:tr w:rsidR="004E5C8A" w:rsidRPr="000200B4" w14:paraId="4A2D4891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2EB205B5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Epigenetic Regulation Of Gene Expression (R-HSA-212165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7E91BBE7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2/116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37E2943D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79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0A5DC3CD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BAZ2A,JARID2</w:t>
            </w:r>
          </w:p>
        </w:tc>
      </w:tr>
      <w:tr w:rsidR="004E5C8A" w:rsidRPr="000200B4" w14:paraId="308FDDD3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4645CC40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Endosomal/Vacuolar Pathway (R-HSA-1236977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7EB98A77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11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2F01E18E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80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7636D4D5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LNPEP</w:t>
            </w:r>
          </w:p>
        </w:tc>
      </w:tr>
      <w:tr w:rsidR="004E5C8A" w:rsidRPr="000200B4" w14:paraId="3969EBDC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1A3DB79A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Estrogen-dependent Gene Expression (R-HSA-9018519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4CB96184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2/119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7EDEE53C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80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480D184C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NRC6A,TNRC6B</w:t>
            </w:r>
          </w:p>
        </w:tc>
      </w:tr>
      <w:tr w:rsidR="004E5C8A" w:rsidRPr="000200B4" w14:paraId="28BD3072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2F8A1F01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MAPK Family Signaling Cascades (R-HSA-5683057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60D43929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3/318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48A1C4E4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80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010B475B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RS2,TNRC6A,TNRC6B</w:t>
            </w:r>
          </w:p>
        </w:tc>
      </w:tr>
      <w:tr w:rsidR="004E5C8A" w:rsidRPr="000200B4" w14:paraId="4615EB4A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7CF85CB4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rs2-mediated Activation (R-HSA-170968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5F09622F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12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06087FD1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83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0F1C2722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RS2</w:t>
            </w:r>
          </w:p>
        </w:tc>
      </w:tr>
      <w:tr w:rsidR="004E5C8A" w:rsidRPr="000200B4" w14:paraId="6B88E7AD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51F0489A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ynthesis Of PE (R-HSA-1483213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0A1E2A2B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13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42446E84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87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56508EF3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ETNK1</w:t>
            </w:r>
          </w:p>
        </w:tc>
      </w:tr>
      <w:tr w:rsidR="004E5C8A" w:rsidRPr="000200B4" w14:paraId="6B7FF2EF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7E2CCB29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Chk1/Chk2(Cds1) Mediated Inactivation Of Cyclin B:Cdk1 Complex (R-HSA-75035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177AD2B7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13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5DF282D5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87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3B9202BD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WEE1</w:t>
            </w:r>
          </w:p>
        </w:tc>
      </w:tr>
      <w:tr w:rsidR="004E5C8A" w:rsidRPr="000200B4" w14:paraId="6D59BC0C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2697B8B5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Prolonged ERK Activation Events (R-HSA-169893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2595B13A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14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7ABCBDC2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91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35C8A474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RS2</w:t>
            </w:r>
          </w:p>
        </w:tc>
      </w:tr>
      <w:tr w:rsidR="004E5C8A" w:rsidRPr="000200B4" w14:paraId="6B9C0F00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26900442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ryptophan Catabolism (R-HSA-71240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7E002107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14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66000D91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91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2B154F9D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SLC7A5</w:t>
            </w:r>
          </w:p>
        </w:tc>
      </w:tr>
      <w:tr w:rsidR="004E5C8A" w:rsidRPr="000200B4" w14:paraId="1F082EBE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5CF87274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PTEN Regulation (R-HSA-6807070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424BA4EE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2/139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6B0321AA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95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722F637A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NRC6A,TNRC6B</w:t>
            </w:r>
          </w:p>
        </w:tc>
      </w:tr>
      <w:tr w:rsidR="004E5C8A" w:rsidRPr="000200B4" w14:paraId="06DF7864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17F5E666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ranscriptional Regulation By TP53 (R-HSA-3700989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4F949372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3/354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11E965B1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95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41EEF2A5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CNOT1,TNRC6A,TNRC6B</w:t>
            </w:r>
          </w:p>
        </w:tc>
      </w:tr>
      <w:tr w:rsidR="004E5C8A" w:rsidRPr="000200B4" w14:paraId="43CF75E6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461A3CA4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Beta-catenin Independent WNT Signaling (R-HSA-3858494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77952EC6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2/142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313061E9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96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2828E46A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NRC6A,TNRC6B</w:t>
            </w:r>
          </w:p>
        </w:tc>
      </w:tr>
      <w:tr w:rsidR="004E5C8A" w:rsidRPr="000200B4" w14:paraId="7301B193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08EAC5A9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OXO-mediated Transcription Of Cell Death Genes (R-HSA-9614657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31AD945A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16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6B20FDC2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97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6BB3FD1A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BCL2L11</w:t>
            </w:r>
          </w:p>
        </w:tc>
      </w:tr>
      <w:tr w:rsidR="004E5C8A" w:rsidRPr="000200B4" w14:paraId="138DEC8F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23063A3B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Polo-like Kinase Mediated Events (R-HSA-156711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40F4BD94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16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0819AFEF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97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5C7F1D25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WEE1</w:t>
            </w:r>
          </w:p>
        </w:tc>
      </w:tr>
      <w:tr w:rsidR="004E5C8A" w:rsidRPr="000200B4" w14:paraId="6E7E6ACF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46B8F4CD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Mitotic G1 Phase And G1/S Transition (R-HSA-453279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409447EC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2/147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1397EE59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098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469F75FE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WEE1,CDK6</w:t>
            </w:r>
          </w:p>
        </w:tc>
      </w:tr>
      <w:tr w:rsidR="004E5C8A" w:rsidRPr="000200B4" w14:paraId="123677EF" w14:textId="77777777" w:rsidTr="004E5C8A">
        <w:trPr>
          <w:trHeight w:val="575"/>
        </w:trPr>
        <w:tc>
          <w:tcPr>
            <w:tcW w:w="3821" w:type="dxa"/>
            <w:shd w:val="clear" w:color="000000" w:fill="FFFFFF"/>
            <w:hideMark/>
          </w:tcPr>
          <w:p w14:paraId="02D489BA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Aberrant Regulation Of Mitotic G1/S Transition In Cancer Due To RB1 Defects                             (R-HSA-9659787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2EB4683B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17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5A0F7A19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00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1ECBF9AF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CDK6</w:t>
            </w:r>
          </w:p>
        </w:tc>
      </w:tr>
      <w:tr w:rsidR="004E5C8A" w:rsidRPr="000200B4" w14:paraId="303097B9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4EA3B8A1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RNA Polymerase II Transcription (R-HSA-73857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79EEEA27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6/1312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5D99C90F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01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6FC33E0E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BCL2L11,CDK6,CNOT1,SRSF1,TNRC6A,TNRC6B</w:t>
            </w:r>
          </w:p>
        </w:tc>
      </w:tr>
      <w:tr w:rsidR="004E5C8A" w:rsidRPr="000200B4" w14:paraId="3A8F0DB3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533958C4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PI-3K cascade:FGFR3 (R-HSA-5654710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5A0F38C2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18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1501575A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03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6F80C83F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RS2</w:t>
            </w:r>
          </w:p>
        </w:tc>
      </w:tr>
      <w:tr w:rsidR="004E5C8A" w:rsidRPr="000200B4" w14:paraId="18CE30E4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1D0D6CC3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RS-mediated FGFR3 Signaling (R-HSA-5654706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27123B6D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19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017E7C20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07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6C6C7B97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RS2</w:t>
            </w:r>
          </w:p>
        </w:tc>
      </w:tr>
      <w:tr w:rsidR="004E5C8A" w:rsidRPr="000200B4" w14:paraId="6D91A3E0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39366289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PI-3K cascade:FGFR4 (R-HSA-5654720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766EF516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20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19BD4C99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09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0E3049F3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RS2</w:t>
            </w:r>
          </w:p>
        </w:tc>
      </w:tr>
      <w:tr w:rsidR="004E5C8A" w:rsidRPr="000200B4" w14:paraId="222D997B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0748B5D9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RS-mediated FGFR4 Signaling (R-HSA-5654712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0B7507D9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21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23BAC449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09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4F08DDB0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RS2</w:t>
            </w:r>
          </w:p>
        </w:tc>
      </w:tr>
      <w:tr w:rsidR="004E5C8A" w:rsidRPr="000200B4" w14:paraId="08D35BE4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4A65D6C7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PI-3K cascade:FGFR1 (R-HSA-5654689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3FED7AFE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21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14942EEE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09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13D90CF9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RS2</w:t>
            </w:r>
          </w:p>
        </w:tc>
      </w:tr>
      <w:tr w:rsidR="004E5C8A" w:rsidRPr="000200B4" w14:paraId="615F2C51" w14:textId="77777777" w:rsidTr="004E5C8A">
        <w:trPr>
          <w:trHeight w:val="575"/>
        </w:trPr>
        <w:tc>
          <w:tcPr>
            <w:tcW w:w="3821" w:type="dxa"/>
            <w:shd w:val="clear" w:color="000000" w:fill="FFFFFF"/>
            <w:hideMark/>
          </w:tcPr>
          <w:p w14:paraId="2F78EC7B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P53 Regulates Transcription Of Additional Cell Cycle Genes With Uncertain Roles In P53 Pathway (R-HSA-6804115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4D14FC6E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21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3924E852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09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57F15BE4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CNOT1</w:t>
            </w:r>
          </w:p>
        </w:tc>
      </w:tr>
      <w:tr w:rsidR="004E5C8A" w:rsidRPr="000200B4" w14:paraId="2978BA89" w14:textId="77777777" w:rsidTr="004E5C8A">
        <w:trPr>
          <w:trHeight w:val="575"/>
        </w:trPr>
        <w:tc>
          <w:tcPr>
            <w:tcW w:w="3821" w:type="dxa"/>
            <w:shd w:val="clear" w:color="000000" w:fill="FFFFFF"/>
            <w:hideMark/>
          </w:tcPr>
          <w:p w14:paraId="1B340E3F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Deregulated CDK5 Triggers Neurodegenerative Pathways In Alzheimers Disease Models (R-HSA-8862803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3713532A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21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7B6A48A6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09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3771F2B4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BCL2L11</w:t>
            </w:r>
          </w:p>
        </w:tc>
      </w:tr>
      <w:tr w:rsidR="004E5C8A" w:rsidRPr="000200B4" w14:paraId="57D30FFE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1798D6C4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Signaling By FGFR3 In Disease (R-HSA-56553329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5D73CB22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21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3E44BE74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09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6E4B3F94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RS2</w:t>
            </w:r>
          </w:p>
        </w:tc>
      </w:tr>
      <w:tr w:rsidR="004E5C8A" w:rsidRPr="000200B4" w14:paraId="0CD9138E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57196D98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RS-mediated FGFR1 Signaling (R-HSA-5654693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058E56C2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22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40A31197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13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4AE6A1C6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RS2</w:t>
            </w:r>
          </w:p>
        </w:tc>
      </w:tr>
      <w:tr w:rsidR="004E5C8A" w:rsidRPr="000200B4" w14:paraId="4EF32651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7ECFF444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PI-3K cascade:FGFR2 (R-HSA-5654695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0ADAD210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23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07B95EF2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13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6D7C270E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RS2</w:t>
            </w:r>
          </w:p>
        </w:tc>
      </w:tr>
      <w:tr w:rsidR="004E5C8A" w:rsidRPr="000200B4" w14:paraId="35DCD24E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6111D05C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Glutamate Neurotransmitter Release Cycle (R-HSA-210500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03733896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23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764E79D4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13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3BA4A1B8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SLC38A2</w:t>
            </w:r>
          </w:p>
        </w:tc>
      </w:tr>
      <w:tr w:rsidR="004E5C8A" w:rsidRPr="000200B4" w14:paraId="6C13AF18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737CD898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Signaling By NTRK2 (TRKB) (R-HSA-9006115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178E2C64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23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4449C4D4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13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5D10E450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RS2</w:t>
            </w:r>
          </w:p>
        </w:tc>
      </w:tr>
      <w:tr w:rsidR="004E5C8A" w:rsidRPr="000200B4" w14:paraId="0A0C1408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4A312A59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RS-mediated FGFR2 Signaling (R-HSA-5654700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5B327145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24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39305535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13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0E41B6BC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RS2</w:t>
            </w:r>
          </w:p>
        </w:tc>
      </w:tr>
      <w:tr w:rsidR="004E5C8A" w:rsidRPr="000200B4" w14:paraId="3A0AEC86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0C692032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Defective Intrinsic Pathway For Apoptosis (R-HSA-9734009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3804D4DD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24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2C66ECB1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13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039303F1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BCL2L11</w:t>
            </w:r>
          </w:p>
        </w:tc>
      </w:tr>
      <w:tr w:rsidR="004E5C8A" w:rsidRPr="000200B4" w14:paraId="0F9395E0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50209E74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croRNA (miRNA) Biogenesis (R-HSA-203927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0E6BB6D0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24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555107E7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13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20A9078E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DICER1</w:t>
            </w:r>
          </w:p>
        </w:tc>
      </w:tr>
      <w:tr w:rsidR="004E5C8A" w:rsidRPr="000200B4" w14:paraId="7A8BF713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2BE96A33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Downstream Signaling Of Activated FGFR3 (R-HSA-5654708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349BE65E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24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5BE174B2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13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7346B49E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RS2</w:t>
            </w:r>
          </w:p>
        </w:tc>
      </w:tr>
      <w:tr w:rsidR="004E5C8A" w:rsidRPr="000200B4" w14:paraId="2B25FB45" w14:textId="77777777" w:rsidTr="004E5C8A">
        <w:trPr>
          <w:trHeight w:val="575"/>
        </w:trPr>
        <w:tc>
          <w:tcPr>
            <w:tcW w:w="3821" w:type="dxa"/>
            <w:shd w:val="clear" w:color="000000" w:fill="FFFFFF"/>
            <w:hideMark/>
          </w:tcPr>
          <w:p w14:paraId="66928079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Estrogen-dependent Nuclear Events Downstream Of ESR-membrane Signaling                          (R-HSA-9634638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1D578371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24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415A4597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13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3F2C8CE5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UHMK1</w:t>
            </w:r>
          </w:p>
        </w:tc>
      </w:tr>
      <w:tr w:rsidR="004E5C8A" w:rsidRPr="000200B4" w14:paraId="25734F1A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6B2543E1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Basigin Interactions (R-HSA-210991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0FAA0953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25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09346EED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13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3B902F4C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SLC7A5</w:t>
            </w:r>
          </w:p>
        </w:tc>
      </w:tr>
      <w:tr w:rsidR="004E5C8A" w:rsidRPr="000200B4" w14:paraId="022B2F28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53AE5FC7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Cyclin A/B1/B2 Associated Events During G2/M Transition (R-HSA-69273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639D2C22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25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1FB30233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13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31681CF2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WEE1</w:t>
            </w:r>
          </w:p>
        </w:tc>
      </w:tr>
      <w:tr w:rsidR="004E5C8A" w:rsidRPr="000200B4" w14:paraId="24692D68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4DBCD0B2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Deadenylation Of mRNA (R-HSA-429947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5F9F1B39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25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75E45363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13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535FFC91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CNOT1</w:t>
            </w:r>
          </w:p>
        </w:tc>
      </w:tr>
      <w:tr w:rsidR="004E5C8A" w:rsidRPr="000200B4" w14:paraId="77463CE0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71FFA361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Cilium Assembly (R-HSA-5617833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772BADB5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2/186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61B3E121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13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4CD089E0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UBA1A,TUBB</w:t>
            </w:r>
          </w:p>
        </w:tc>
      </w:tr>
      <w:tr w:rsidR="004E5C8A" w:rsidRPr="000200B4" w14:paraId="5FEF7763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5C9A49CB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RNA Polymerase III Transcription Initiation From Type 2 Promoter (R-HSA-76066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260DEAA8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26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7EEFF6CF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13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56DC63DA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BDP1</w:t>
            </w:r>
          </w:p>
        </w:tc>
      </w:tr>
      <w:tr w:rsidR="004E5C8A" w:rsidRPr="000200B4" w14:paraId="1D3CDD39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00C3FEF7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Downstream Signaling Of Activated FGFR4 (R-HSA-5654716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7A18EFB7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26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29B14335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13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106C13B6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RS2</w:t>
            </w:r>
          </w:p>
        </w:tc>
      </w:tr>
      <w:tr w:rsidR="004E5C8A" w:rsidRPr="000200B4" w14:paraId="28FDBEEF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42FF9EB6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Signaling By ALK (R-HSA-201556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63787F23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26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20B24572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13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721EF72F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RS2</w:t>
            </w:r>
          </w:p>
        </w:tc>
      </w:tr>
      <w:tr w:rsidR="004E5C8A" w:rsidRPr="000200B4" w14:paraId="48A8C325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2992B037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RNA Polymerase III Transcription Initiation From Type 1 Promoter (R-HSA-76061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7B7EFC34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27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519E4901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15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40639DC7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BDP1</w:t>
            </w:r>
          </w:p>
        </w:tc>
      </w:tr>
      <w:tr w:rsidR="004E5C8A" w:rsidRPr="000200B4" w14:paraId="285F7CFD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0D5332D8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RNA Polymerase III Transcription Initiation From Type 3 Promoter (R-HSA-76071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4BD2381F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27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5ABFEB2E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15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0FAE2F76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BDP1</w:t>
            </w:r>
          </w:p>
        </w:tc>
      </w:tr>
      <w:tr w:rsidR="004E5C8A" w:rsidRPr="000200B4" w14:paraId="38BD49D2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724AB572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Downstream Signaling Of Activated FGFR2 (R-HSA-5654696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371FD7D1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29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5BA73B13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21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3992330D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RS2</w:t>
            </w:r>
          </w:p>
        </w:tc>
      </w:tr>
      <w:tr w:rsidR="004E5C8A" w:rsidRPr="000200B4" w14:paraId="05F2177C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50C5DDCC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egative Regulation Of FGFR3 Signaling (R-HSA-5654732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51DAB326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29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4E17A30D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21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7BD7194A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RS2</w:t>
            </w:r>
          </w:p>
        </w:tc>
      </w:tr>
      <w:tr w:rsidR="004E5C8A" w:rsidRPr="000200B4" w14:paraId="7E090E19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337B9D3B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Activation Of BH3-only Proteins (R-HSA-114452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284BA837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30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79812044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22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69BFCC2F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BCL2L11</w:t>
            </w:r>
          </w:p>
        </w:tc>
      </w:tr>
      <w:tr w:rsidR="004E5C8A" w:rsidRPr="000200B4" w14:paraId="7E505109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3C6ECBEB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Downstream Signaling Of Activated FGFR1 (R-HSA-5654687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0191D383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30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526BF399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22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126D1877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RS2</w:t>
            </w:r>
          </w:p>
        </w:tc>
      </w:tr>
      <w:tr w:rsidR="004E5C8A" w:rsidRPr="000200B4" w14:paraId="544D81EA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6A41D53B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Signaling By NOTCH (R-HSA-157118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7A9E2826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2/203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20773357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22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17F95C10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NRC6A,TNRC6B</w:t>
            </w:r>
          </w:p>
        </w:tc>
      </w:tr>
      <w:tr w:rsidR="004E5C8A" w:rsidRPr="000200B4" w14:paraId="7F54EFB8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3C7DDF60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Negative Regulation Of FGFR4 Signaling (R-HSA-5654733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43EF38E5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31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4B668CEC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24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38390A82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RS2</w:t>
            </w:r>
          </w:p>
        </w:tc>
      </w:tr>
      <w:tr w:rsidR="004E5C8A" w:rsidRPr="000200B4" w14:paraId="1A26D8AD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787D6585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Signaling To ERKs (R-HSA-187687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7DAC8CEF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33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5FA7A322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30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3D2A485C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RS2</w:t>
            </w:r>
          </w:p>
        </w:tc>
      </w:tr>
      <w:tr w:rsidR="004E5C8A" w:rsidRPr="000200B4" w14:paraId="5A961E49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5F5323DC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Negative Regulation Of FGFR1 Signaling (R-HSA-5654726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1393A5E9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33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2250A035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30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0A1ECC73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RS2</w:t>
            </w:r>
          </w:p>
        </w:tc>
      </w:tr>
      <w:tr w:rsidR="004E5C8A" w:rsidRPr="000200B4" w14:paraId="672C7E7D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4C14AD70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Negative Regulation Of FGFR2 Signaling (R-HSA-5654727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504E7023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34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6C30CF5F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32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2790557E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RS2</w:t>
            </w:r>
          </w:p>
        </w:tc>
      </w:tr>
      <w:tr w:rsidR="004E5C8A" w:rsidRPr="000200B4" w14:paraId="43CD2E0A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30FD78B2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RNA Polymerase III Transcription Initiation (R-HSA-76046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070C251A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35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77F80127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35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0051238B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BDP1</w:t>
            </w:r>
          </w:p>
        </w:tc>
      </w:tr>
      <w:tr w:rsidR="004E5C8A" w:rsidRPr="000200B4" w14:paraId="71D13399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316C055C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Aberrant Regulation Of Mitotic Cell Cycle Due To RB1 Defects (R-HSA-9687139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1816667A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36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2E6617CF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36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1DAC309A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CDK6</w:t>
            </w:r>
          </w:p>
        </w:tc>
      </w:tr>
      <w:tr w:rsidR="004E5C8A" w:rsidRPr="000200B4" w14:paraId="12870843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01B56282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Signaling By FGFR1 In Disease (R-HSA-5655302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2690B453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36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1862963F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36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192A9AF2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RS2</w:t>
            </w:r>
          </w:p>
        </w:tc>
      </w:tr>
      <w:tr w:rsidR="004E5C8A" w:rsidRPr="000200B4" w14:paraId="2233241D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6154BDB7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LT3 Signaling (R-HSA-9607240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0AFF0B59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37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7562FE17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38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71BAB15D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BCL2L11</w:t>
            </w:r>
          </w:p>
        </w:tc>
      </w:tr>
      <w:tr w:rsidR="004E5C8A" w:rsidRPr="000200B4" w14:paraId="7A902986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1EFD3298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Generic Transcription Pathway (R-HSA-212436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728AC4B0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5/1190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50A87B1D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38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6A87E604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BCL2L11,CDK6,CNOT1,TNRC6A,TNRC6B</w:t>
            </w:r>
          </w:p>
        </w:tc>
      </w:tr>
      <w:tr w:rsidR="004E5C8A" w:rsidRPr="000200B4" w14:paraId="6368E466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07960679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seases Of Mitotic Cell Cycle (R-HSA-9675126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21830F20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38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3BE7F6D2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40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4CF4B8F8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CDK6</w:t>
            </w:r>
          </w:p>
        </w:tc>
      </w:tr>
      <w:tr w:rsidR="004E5C8A" w:rsidRPr="000200B4" w14:paraId="07889DB3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4A0F02E2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Signaling By FGFR3 (R-HSA-5654741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3CEE6C2C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39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21B8A62F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42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43CC1684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RS2</w:t>
            </w:r>
          </w:p>
        </w:tc>
      </w:tr>
      <w:tr w:rsidR="004E5C8A" w:rsidRPr="000200B4" w14:paraId="67FBA68E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1F16840B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RET Signaling (R-HSA-8853659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3DD44D53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40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14A72CE4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42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6C71E218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RS2</w:t>
            </w:r>
          </w:p>
        </w:tc>
      </w:tr>
      <w:tr w:rsidR="004E5C8A" w:rsidRPr="000200B4" w14:paraId="648678AA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3C318EE5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RNA Polymerase III Abortive And Retractive Initiation (R-HSA-749476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5443C3F4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40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46C13C89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42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7E3C25E3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BDP1</w:t>
            </w:r>
          </w:p>
        </w:tc>
      </w:tr>
      <w:tr w:rsidR="004E5C8A" w:rsidRPr="000200B4" w14:paraId="6815C3F0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15CFEDB3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Signaling By FGFR4 (R-HSA-5654743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64DE9AA1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40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4ADF11F1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42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6AC02343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RS2</w:t>
            </w:r>
          </w:p>
        </w:tc>
      </w:tr>
      <w:tr w:rsidR="004E5C8A" w:rsidRPr="000200B4" w14:paraId="17E493B2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260ABF08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PRC2 Methylates Histones And DNA (R-HSA-212300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054F5E84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42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50E9A1CE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45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2DF129FD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JARID2</w:t>
            </w:r>
          </w:p>
        </w:tc>
      </w:tr>
      <w:tr w:rsidR="004E5C8A" w:rsidRPr="000200B4" w14:paraId="6239BE0B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3702E3C3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RND1 GTPase Cycle (R-HSA-9696273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04E8905A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42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68F67E5F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45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535AECC2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RS2</w:t>
            </w:r>
          </w:p>
        </w:tc>
      </w:tr>
      <w:tr w:rsidR="004E5C8A" w:rsidRPr="000200B4" w14:paraId="203E0EDD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5C3C9797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Signaling By FGFR2 In Disease (R-HSA-5655253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1B9075C4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42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1002A7FD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45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50F348D6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RS2</w:t>
            </w:r>
          </w:p>
        </w:tc>
      </w:tr>
      <w:tr w:rsidR="004E5C8A" w:rsidRPr="000200B4" w14:paraId="20510AD8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07CCF4F4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SLC-mediated Transmembrane Transport (R-HSA-425407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5CDDDEC0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2/247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46B748BC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46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006E3E1A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SLC7A5,SLC38A2</w:t>
            </w:r>
          </w:p>
        </w:tc>
      </w:tr>
      <w:tr w:rsidR="004E5C8A" w:rsidRPr="000200B4" w14:paraId="71EA26B4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6019B811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RND2 GTPase Cycle (R-HSA-9696270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55B740F9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43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72447C0D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46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4857F8A1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RS2</w:t>
            </w:r>
          </w:p>
        </w:tc>
      </w:tr>
      <w:tr w:rsidR="004E5C8A" w:rsidRPr="000200B4" w14:paraId="74DC53CD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3EDBCF03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PI3K Cascade (R-HSA-109704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11A1773E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44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7A682E22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48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09BEB96E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RS2</w:t>
            </w:r>
          </w:p>
        </w:tc>
      </w:tr>
      <w:tr w:rsidR="004E5C8A" w:rsidRPr="000200B4" w14:paraId="52992B89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4387CB12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IRS-mediated Signaling (R-HSA-112399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4B864515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47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791524C5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55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3B309A38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RS2</w:t>
            </w:r>
          </w:p>
        </w:tc>
      </w:tr>
      <w:tr w:rsidR="004E5C8A" w:rsidRPr="000200B4" w14:paraId="7AC3A00E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592814C3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Cyclin D Associated Events In G1 (R-HSA-69231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71B16F8D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47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3F1177F2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55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1C336558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CDK6</w:t>
            </w:r>
          </w:p>
        </w:tc>
      </w:tr>
      <w:tr w:rsidR="004E5C8A" w:rsidRPr="000200B4" w14:paraId="5622ED3E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3DE0370A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P53 Regulates Transcription Of Cell Cycle Genes (R-HSA-6791312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5DAC6182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49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3925A120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58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73A32DDA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CNOT1</w:t>
            </w:r>
          </w:p>
        </w:tc>
      </w:tr>
      <w:tr w:rsidR="004E5C8A" w:rsidRPr="000200B4" w14:paraId="602BBBF3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14F456D7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mRNA Splicing - Minor Pathway (R-HSA-72165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7CB43E7C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49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29CE06B8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58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5FE49B6E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SRSF1</w:t>
            </w:r>
          </w:p>
        </w:tc>
      </w:tr>
      <w:tr w:rsidR="004E5C8A" w:rsidRPr="000200B4" w14:paraId="668ED4E1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08D65630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ignaling By FGFR1 (R-HSA-5654736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21B51B0C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49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3BDB6A42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58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6B884A14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RS2</w:t>
            </w:r>
          </w:p>
        </w:tc>
      </w:tr>
      <w:tr w:rsidR="004E5C8A" w:rsidRPr="000200B4" w14:paraId="784BC02F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1089A012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Neurotransmitter Release Cycle (R-HSA-112310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0ACE8E56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50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31372AC5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59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2C70A3E1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SLC38A2</w:t>
            </w:r>
          </w:p>
        </w:tc>
      </w:tr>
      <w:tr w:rsidR="004E5C8A" w:rsidRPr="000200B4" w14:paraId="2544B0E8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0D18B5ED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Cell Cycle Checkpoints (R-HSA-69620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0807F97A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2/271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34FA6F86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59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069535FC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WEE1,TAOK1</w:t>
            </w:r>
          </w:p>
        </w:tc>
      </w:tr>
      <w:tr w:rsidR="004E5C8A" w:rsidRPr="000200B4" w14:paraId="113FE673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57437C23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ranslocation Of SLC2A4 (GLUT4) To Plasma Membrane (R-HSA-1445148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52FE2BF9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51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7BE9C074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59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5189098A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LNPEP</w:t>
            </w:r>
          </w:p>
        </w:tc>
      </w:tr>
      <w:tr w:rsidR="004E5C8A" w:rsidRPr="000200B4" w14:paraId="62026FB7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5B789228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IRS-related Events Triggered By IGF1R (R-HSA-2428928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3B8BF434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51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03244968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59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2220DE72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RS2</w:t>
            </w:r>
          </w:p>
        </w:tc>
      </w:tr>
      <w:tr w:rsidR="004E5C8A" w:rsidRPr="000200B4" w14:paraId="354B3456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1284A815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Organelle Biogenesis And Maintenance (R-HSA-1852241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0630F6FD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2/275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1F7FF4B8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60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0ADC0226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UBA1A,TUBB</w:t>
            </w:r>
          </w:p>
        </w:tc>
      </w:tr>
      <w:tr w:rsidR="004E5C8A" w:rsidRPr="000200B4" w14:paraId="62131B3D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21239A7D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IGF1R Signaling Cascade (R-HSA-2428924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6DEA7FAE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52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583120FC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60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6FCB373D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RS2</w:t>
            </w:r>
          </w:p>
        </w:tc>
      </w:tr>
      <w:tr w:rsidR="004E5C8A" w:rsidRPr="000200B4" w14:paraId="1458CA1F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1208EB93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Insulin Receptor Signaling Cascade (R-HSA-74751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7B4215E7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53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314F4544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60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49210F67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RS2</w:t>
            </w:r>
          </w:p>
        </w:tc>
      </w:tr>
      <w:tr w:rsidR="004E5C8A" w:rsidRPr="000200B4" w14:paraId="66850FCC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2D4EC9B9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Signaling By Type 1 Insulin-like Growth Factor 1 Receptor (IGF1R) (R-HSA-2404192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429D9C78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53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33886E67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60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140031D9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RS2</w:t>
            </w:r>
          </w:p>
        </w:tc>
      </w:tr>
      <w:tr w:rsidR="004E5C8A" w:rsidRPr="000200B4" w14:paraId="39067A0B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19BBE745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Intrinsic Pathway For Apoptosis (R-HSA-109606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58A3F398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55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24C4EA88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63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316634DB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BCL2L11</w:t>
            </w:r>
          </w:p>
        </w:tc>
      </w:tr>
      <w:tr w:rsidR="004E5C8A" w:rsidRPr="000200B4" w14:paraId="3D392219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4884D296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Regulation Of Cholesterol Biosynthesis By SREBP (SREBF) (R-HSA-1655829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2A8F8F1F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55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60726ECD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63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2111A6CF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INSIG1</w:t>
            </w:r>
          </w:p>
        </w:tc>
      </w:tr>
      <w:tr w:rsidR="004E5C8A" w:rsidRPr="000200B4" w14:paraId="64D7D6EC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53DDFD2F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Signaling By ALK Fusions And Activated Point Mutants (R-HSA-9725370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0646E7B1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55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69332F30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63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6BA645FC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RS2</w:t>
            </w:r>
          </w:p>
        </w:tc>
      </w:tr>
      <w:tr w:rsidR="004E5C8A" w:rsidRPr="000200B4" w14:paraId="477E7F0B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475CF7AC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Deadenylation-dependent mRNA Decay (R-HSA-429914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54965674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56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267F793B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64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035AA527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CNOT1</w:t>
            </w:r>
          </w:p>
        </w:tc>
      </w:tr>
      <w:tr w:rsidR="004E5C8A" w:rsidRPr="000200B4" w14:paraId="1AECE2D8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5ADC9379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RAGE Signals Death Thru JNK (R-HSA-193648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5B1277ED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57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6E8F994F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66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15F96037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BCL2L11</w:t>
            </w:r>
          </w:p>
        </w:tc>
      </w:tr>
      <w:tr w:rsidR="004E5C8A" w:rsidRPr="000200B4" w14:paraId="639E6CB0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0CC7292D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mRNA 3-End Processing (R-HSA-72187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4F83595F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58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7D0869EC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67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46D48FD3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SRSF1</w:t>
            </w:r>
          </w:p>
        </w:tc>
      </w:tr>
      <w:tr w:rsidR="004E5C8A" w:rsidRPr="000200B4" w14:paraId="01FE2F29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4FBC9060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Signaling By WNT (R-HSA-195721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0FFB970F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2/294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41DEC84E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67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1AB73879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NRC6A,TNRC6B</w:t>
            </w:r>
          </w:p>
        </w:tc>
      </w:tr>
      <w:tr w:rsidR="004E5C8A" w:rsidRPr="000200B4" w14:paraId="2F1C880D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0F63EA06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Signaling By FGFR In Disease (R-HSA-1226099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0715AF84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61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65FB226F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73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6E64E11A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RS2</w:t>
            </w:r>
          </w:p>
        </w:tc>
      </w:tr>
      <w:tr w:rsidR="004E5C8A" w:rsidRPr="000200B4" w14:paraId="2BE27CAE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749C19E2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Signaling By BRAF And RAF1 Fusions (R-HSA-6802952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2399F807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62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64CCE102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75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22E0F9F9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BCL2L11</w:t>
            </w:r>
          </w:p>
        </w:tc>
      </w:tr>
      <w:tr w:rsidR="004E5C8A" w:rsidRPr="000200B4" w14:paraId="54463F54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2AD5F408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OXO-mediated Transcription (R-HSA-9614085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6CFFA20F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65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25F8FA69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81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5BAB436B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BCL2L11</w:t>
            </w:r>
          </w:p>
        </w:tc>
      </w:tr>
      <w:tr w:rsidR="004E5C8A" w:rsidRPr="000200B4" w14:paraId="1A6AA47C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25F86317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RNA Polymerase II Transcription Termination (R-HSA-73856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44FE4092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67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69000B5C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85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41C0BEF5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SRSF1</w:t>
            </w:r>
          </w:p>
        </w:tc>
      </w:tr>
      <w:tr w:rsidR="004E5C8A" w:rsidRPr="000200B4" w14:paraId="70598BC2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0834D69B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Diseases Of Programmed Cell Death (R-HSA-9645723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6E19BC91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71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6C63F2B8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94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51637A59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BCL2L11</w:t>
            </w:r>
          </w:p>
        </w:tc>
      </w:tr>
      <w:tr w:rsidR="004E5C8A" w:rsidRPr="000200B4" w14:paraId="7B73DC3E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3653931A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Signaling By FGFR2 (R-HSA-5654738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3F3F2F93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72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76110027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96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053FCBA3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RS2</w:t>
            </w:r>
          </w:p>
        </w:tc>
      </w:tr>
      <w:tr w:rsidR="004E5C8A" w:rsidRPr="000200B4" w14:paraId="38D6022C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26D520EC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Extra-nuclear Estrogen Signaling (R-HSA-9009391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595CD4E0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73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595F78BB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96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3EA7723A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UHMK1</w:t>
            </w:r>
          </w:p>
        </w:tc>
      </w:tr>
      <w:tr w:rsidR="004E5C8A" w:rsidRPr="000200B4" w14:paraId="495FEF06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051E296E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ransport Of Mature mRNA Derived From An Intron-Containing Transcript (R-HSA-159236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71281376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74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297F800B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96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1B5FE84F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SRSF1</w:t>
            </w:r>
          </w:p>
        </w:tc>
      </w:tr>
      <w:tr w:rsidR="004E5C8A" w:rsidRPr="000200B4" w14:paraId="54F31AD0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0061883C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Cell Death Signaling Via NRAGE, NRIF And NADE (R-HSA-204998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38B40B1D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74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6E1B1C8B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96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2122F3E3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BCL2L11</w:t>
            </w:r>
          </w:p>
        </w:tc>
      </w:tr>
      <w:tr w:rsidR="004E5C8A" w:rsidRPr="000200B4" w14:paraId="22F22F51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0D58851E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NoRC Negatively Regulates rRNA Expression (R-HSA-427413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17F7846D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74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0DA009BD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96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4FA25DB8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BAZ2A</w:t>
            </w:r>
          </w:p>
        </w:tc>
      </w:tr>
      <w:tr w:rsidR="004E5C8A" w:rsidRPr="000200B4" w14:paraId="7904D4D6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400DF73D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anscriptional Regulation By Small RNAs (R-HSA-5578749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72D2BD91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76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19BF5EC9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97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5DA40947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NRC6A</w:t>
            </w:r>
          </w:p>
        </w:tc>
      </w:tr>
      <w:tr w:rsidR="004E5C8A" w:rsidRPr="000200B4" w14:paraId="0E2CEF74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49661319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G2/M DNA Damage Checkpoint (R-HSA-69473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6BF77B93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77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104C99E9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97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65B93B83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WEE1</w:t>
            </w:r>
          </w:p>
        </w:tc>
      </w:tr>
      <w:tr w:rsidR="004E5C8A" w:rsidRPr="000200B4" w14:paraId="30A147B9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6CEAE6F7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Negative Epigenetic Regulation Of rRNA Expression (R-HSA-5250941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0AAB89EB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77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71D6BD55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97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562A5239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BAZ2A</w:t>
            </w:r>
          </w:p>
        </w:tc>
      </w:tr>
      <w:tr w:rsidR="004E5C8A" w:rsidRPr="000200B4" w14:paraId="7622AD40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36495714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Signaling By Insulin Receptor (R-HSA-74752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369E700F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77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773DC876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97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18404EFB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RS2</w:t>
            </w:r>
          </w:p>
        </w:tc>
      </w:tr>
      <w:tr w:rsidR="004E5C8A" w:rsidRPr="000200B4" w14:paraId="4771FBA2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2B5D67B0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Oncogenic MAPK Signaling (R-HSA-6802957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395F9318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78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229AD67D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97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292339ED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BCL2L11</w:t>
            </w:r>
          </w:p>
        </w:tc>
      </w:tr>
      <w:tr w:rsidR="004E5C8A" w:rsidRPr="000200B4" w14:paraId="7F5428F0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7ACF5B14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COPI-dependent Golgi-to-ER Retrograde Traffic (R-HSA-6811434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7FE5F750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78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344DAB61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97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22B470B2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SURF4</w:t>
            </w:r>
          </w:p>
        </w:tc>
      </w:tr>
      <w:tr w:rsidR="004E5C8A" w:rsidRPr="000200B4" w14:paraId="36062891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5AB37BF1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Constitutive Signaling By Aberrant PI3K In Cancer (R-HSA-2219530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32A6B706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78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40C83F4A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197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5D30D91D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RS2</w:t>
            </w:r>
          </w:p>
        </w:tc>
      </w:tr>
      <w:tr w:rsidR="004E5C8A" w:rsidRPr="000200B4" w14:paraId="7A91106E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254F2642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Senescence-Associated Secretory Phenotype (SASP) (R-HSA-2559582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687B74CF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81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633D2A4D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203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3C8CA48A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CDK6</w:t>
            </w:r>
          </w:p>
        </w:tc>
      </w:tr>
      <w:tr w:rsidR="004E5C8A" w:rsidRPr="000200B4" w14:paraId="14F776EF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2A30450C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Cyclin E Associated Events During G1/S Transition (R-HSA-69202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18D5A538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82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5730103C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204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69EBC528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WEE1</w:t>
            </w:r>
          </w:p>
        </w:tc>
      </w:tr>
      <w:tr w:rsidR="004E5C8A" w:rsidRPr="000200B4" w14:paraId="423667CD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749A7BC6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ransport Of Mature Transcript To Cytoplasm (R-HSA-72202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658B49AC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83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2B96374F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205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3CD493C9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SRSF1</w:t>
            </w:r>
          </w:p>
        </w:tc>
      </w:tr>
      <w:tr w:rsidR="004E5C8A" w:rsidRPr="000200B4" w14:paraId="15FDB781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3C38FEE3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Cyclin A:Cdk2-associated Events At S Phase Entry (R-HSA-69656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71971504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84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4C0E3064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206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57634292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WEE1</w:t>
            </w:r>
          </w:p>
        </w:tc>
      </w:tr>
      <w:tr w:rsidR="004E5C8A" w:rsidRPr="000200B4" w14:paraId="01FACB09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417588E2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Signaling By FGFR (R-HSA-190236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551128B5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86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0E538318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209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34D8F34E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RS2</w:t>
            </w:r>
          </w:p>
        </w:tc>
      </w:tr>
      <w:tr w:rsidR="004E5C8A" w:rsidRPr="000200B4" w14:paraId="7DA9C48D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0D4BC7A1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Cellular Responses To Stress (R-HSA-2262752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2F36172D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3/722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4923DFD8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209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004F4F81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CDK6,TNRC6A,TNRC6B</w:t>
            </w:r>
          </w:p>
        </w:tc>
      </w:tr>
      <w:tr w:rsidR="004E5C8A" w:rsidRPr="000200B4" w14:paraId="79254F10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74E65A5E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ellular Responses To Stimuli (R-HSA-8953897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4425CE32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3/736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79642C5A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216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130670E2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CDK6,TNRC6A,TNRC6B</w:t>
            </w:r>
          </w:p>
        </w:tc>
      </w:tr>
      <w:tr w:rsidR="004E5C8A" w:rsidRPr="000200B4" w14:paraId="761A0695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27570529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Unattached Kinetochores Signal Amplification Via A MAD2 Inhibitory Signal (R-HSA-141444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506DC28C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93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1DCD47BC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221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6745A6B9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AOK1</w:t>
            </w:r>
          </w:p>
        </w:tc>
      </w:tr>
      <w:tr w:rsidR="004E5C8A" w:rsidRPr="000200B4" w14:paraId="6A2B5D71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5F7B7A3D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ranscriptional Regulation By RUNX3 (R-HSA-8878159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1F0D5698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95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5DBFD64A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222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238CC341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BCL2L11</w:t>
            </w:r>
          </w:p>
        </w:tc>
      </w:tr>
      <w:tr w:rsidR="004E5C8A" w:rsidRPr="000200B4" w14:paraId="60D912A2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1CACA72C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P75 NTR Receptor-Mediated Signaling (R-HSA-193704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269604C6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95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6441E5D6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222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4F1B2EA3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BCL2L11</w:t>
            </w:r>
          </w:p>
        </w:tc>
      </w:tr>
      <w:tr w:rsidR="004E5C8A" w:rsidRPr="000200B4" w14:paraId="64164051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02ACAE84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Potential Therapeutics For SARS (R-HSA-9679191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35AFB361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97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30815746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224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6CFDEA66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UBB</w:t>
            </w:r>
          </w:p>
        </w:tc>
      </w:tr>
      <w:tr w:rsidR="004E5C8A" w:rsidRPr="000200B4" w14:paraId="0A71A802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44AE479B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EML4 And NUDC In Mitotic Spindle Formation (R-HSA-9648025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6CFDD987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97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618EF02D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224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43A0C9FC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AOK1</w:t>
            </w:r>
          </w:p>
        </w:tc>
      </w:tr>
      <w:tr w:rsidR="004E5C8A" w:rsidRPr="000200B4" w14:paraId="340F98A4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454717F0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Antigen processing-Cross Presentation (R-HSA-1236975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536E2967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104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44373EBE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237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166ECF33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LNPEP</w:t>
            </w:r>
          </w:p>
        </w:tc>
      </w:tr>
      <w:tr w:rsidR="004E5C8A" w:rsidRPr="000200B4" w14:paraId="2E35F1FB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555F9F7F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PI3K/AKT Signaling In Cancer (R-HSA-2219528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5076B5C2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105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7527BF85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238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10EB4EAD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RS2</w:t>
            </w:r>
          </w:p>
        </w:tc>
      </w:tr>
      <w:tr w:rsidR="004E5C8A" w:rsidRPr="000200B4" w14:paraId="5E74CB45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6690E753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PI5P, PP2A And IER3 Regulate PI3K/AKT Signaling (R-HSA-6811558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60073D62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106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10CAB777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238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4BED020F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RS2</w:t>
            </w:r>
          </w:p>
        </w:tc>
      </w:tr>
      <w:tr w:rsidR="004E5C8A" w:rsidRPr="000200B4" w14:paraId="3E3BF186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41A6FD65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Resolution Of Sister Chromatid Cohesion (R-HSA-2500257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3E53D1AD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106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309FA65A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238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77BD8FA0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AOK1</w:t>
            </w:r>
          </w:p>
        </w:tc>
      </w:tr>
      <w:tr w:rsidR="004E5C8A" w:rsidRPr="000200B4" w14:paraId="7D37D5E6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1CAD7A06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Interleukin-4 And Interleukin-13 Signaling (R-HSA-6785807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462EF193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107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11F6737D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238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36B94925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MCL1</w:t>
            </w:r>
          </w:p>
        </w:tc>
      </w:tr>
      <w:tr w:rsidR="004E5C8A" w:rsidRPr="000200B4" w14:paraId="79140354" w14:textId="77777777" w:rsidTr="004E5C8A">
        <w:trPr>
          <w:trHeight w:val="575"/>
        </w:trPr>
        <w:tc>
          <w:tcPr>
            <w:tcW w:w="3821" w:type="dxa"/>
            <w:shd w:val="clear" w:color="000000" w:fill="FFFFFF"/>
            <w:hideMark/>
          </w:tcPr>
          <w:p w14:paraId="6215C101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Diseases Of Signal Transduction By Growth Factor Receptors And Second Messengers                (R-HSA-5663202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779A254B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2/424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6F959798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242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58E58B0B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BCL2L11,FRS2</w:t>
            </w:r>
          </w:p>
        </w:tc>
      </w:tr>
      <w:tr w:rsidR="004E5C8A" w:rsidRPr="000200B4" w14:paraId="2E0857EA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0FD0A1A8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totic Spindle Checkpoint (R-HSA-69618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51D6727C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110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2AF2F1B0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242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452EC354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AOK1</w:t>
            </w:r>
          </w:p>
        </w:tc>
      </w:tr>
      <w:tr w:rsidR="004E5C8A" w:rsidRPr="000200B4" w14:paraId="2A8E9A93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11218327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Golgi-to-ER Retrograde Transport (R-HSA-8856688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4DB12C29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112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20F7F531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243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63861989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SURF4</w:t>
            </w:r>
          </w:p>
        </w:tc>
      </w:tr>
      <w:tr w:rsidR="004E5C8A" w:rsidRPr="000200B4" w14:paraId="5C1FC684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3BCCD245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Mitotic Prophase (R-HSA-68875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3BAB64E1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112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3949CDFA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243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5F6FB92C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ARPP19</w:t>
            </w:r>
          </w:p>
        </w:tc>
      </w:tr>
      <w:tr w:rsidR="004E5C8A" w:rsidRPr="000200B4" w14:paraId="7C8EE7C4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4A0FA79E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Negative Regulation Of PI3K/AKT Network (R-HSA-199418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559E474B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113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3421DB7E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244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11EE430C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RS2</w:t>
            </w:r>
          </w:p>
        </w:tc>
      </w:tr>
      <w:tr w:rsidR="004E5C8A" w:rsidRPr="000200B4" w14:paraId="591911FA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115E4431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Signaling By NTRK1 (TRKA) (R-HSA-187037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686AB42F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114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608F6B9A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244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791FEECC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RS2</w:t>
            </w:r>
          </w:p>
        </w:tc>
      </w:tr>
      <w:tr w:rsidR="004E5C8A" w:rsidRPr="000200B4" w14:paraId="2D8B1E00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31D3860D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RHO GTPases Activate Formins (R-HSA-5663220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1ACA7F96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119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658D4F51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252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7928CE9C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AOK1</w:t>
            </w:r>
          </w:p>
        </w:tc>
      </w:tr>
      <w:tr w:rsidR="004E5C8A" w:rsidRPr="000200B4" w14:paraId="11CC54D0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4D0AAC0F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Glycerophospholipid Biosynthesis (R-HSA-1483206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2D778EEC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127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5EB2B48C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266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08C53D46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ETNK1</w:t>
            </w:r>
          </w:p>
        </w:tc>
      </w:tr>
      <w:tr w:rsidR="004E5C8A" w:rsidRPr="000200B4" w14:paraId="3217CB39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66DE73BF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G1/S Transition (R-HSA-69206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7F0B4B76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129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6F5AEF57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268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0E9CD804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WEE1</w:t>
            </w:r>
          </w:p>
        </w:tc>
      </w:tr>
      <w:tr w:rsidR="004E5C8A" w:rsidRPr="000200B4" w14:paraId="3B4E018F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55DC2545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Neutrophil Degranulation (R-HSA-6798695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798EA08E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2/468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6FB25547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269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277E8200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UBB,SURF4</w:t>
            </w:r>
          </w:p>
        </w:tc>
      </w:tr>
      <w:tr w:rsidR="004E5C8A" w:rsidRPr="000200B4" w14:paraId="2CE071E1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3A9E9055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Signaling By NTRKs (R-HSA-166520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7013EE5C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132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47AC2553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271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3220BC31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RS2</w:t>
            </w:r>
          </w:p>
        </w:tc>
      </w:tr>
      <w:tr w:rsidR="004E5C8A" w:rsidRPr="000200B4" w14:paraId="6835AD85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397D828E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Cell Surface Interactions At Vascular Wall (R-HSA-202733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1F0655CF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134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51169FF8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273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6C03C8A7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SLC7A5</w:t>
            </w:r>
          </w:p>
        </w:tc>
      </w:tr>
      <w:tr w:rsidR="004E5C8A" w:rsidRPr="000200B4" w14:paraId="2D7CC082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6E4EB515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actors Involved In Megakaryocyte Development And Platelet Production (R-HSA-983231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5C85EACD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136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188DA433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275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0CE0F752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WEE1</w:t>
            </w:r>
          </w:p>
        </w:tc>
      </w:tr>
      <w:tr w:rsidR="004E5C8A" w:rsidRPr="000200B4" w14:paraId="2F4D3BAB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25F20C27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Death Receptor Signaling (R-HSA-73887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51C8EE3D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139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24686B3C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279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54E6A4CD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BCL2L11</w:t>
            </w:r>
          </w:p>
        </w:tc>
      </w:tr>
      <w:tr w:rsidR="004E5C8A" w:rsidRPr="000200B4" w14:paraId="4423A967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40F6D7E0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G2/M Checkpoints (R-HSA-69481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58C49486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148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0882C4F4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294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1BCA8A2D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WEE1</w:t>
            </w:r>
          </w:p>
        </w:tc>
      </w:tr>
      <w:tr w:rsidR="004E5C8A" w:rsidRPr="000200B4" w14:paraId="12500867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2726B215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Metabolism Of Steroids (R-HSA-8957322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128A850E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153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671F311E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301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32AC2D3B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INSIG1</w:t>
            </w:r>
          </w:p>
        </w:tc>
      </w:tr>
      <w:tr w:rsidR="004E5C8A" w:rsidRPr="000200B4" w14:paraId="48985726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235F1456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 Phase (R-HSA-69242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119BF492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161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270249E6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313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1DD9D3A0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WEE1</w:t>
            </w:r>
          </w:p>
        </w:tc>
      </w:tr>
      <w:tr w:rsidR="004E5C8A" w:rsidRPr="000200B4" w14:paraId="28C44265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17542539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Separation Of Sister Chromatids (R-HSA-2467813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1224BC13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170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264FD981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326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6057F0F8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AOK1</w:t>
            </w:r>
          </w:p>
        </w:tc>
      </w:tr>
      <w:tr w:rsidR="004E5C8A" w:rsidRPr="000200B4" w14:paraId="41ADFE36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0C33F08A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Apoptosis (R-HSA-109581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3F9F9B6D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178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691A6E66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337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360A3C09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BCL2L11</w:t>
            </w:r>
          </w:p>
        </w:tc>
      </w:tr>
      <w:tr w:rsidR="004E5C8A" w:rsidRPr="000200B4" w14:paraId="0F068F21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4AFE2865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mRNA Splicing - Major Pathway (R-HSA-72163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13608F2C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181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7A6154B6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338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02FBC022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SRSF1</w:t>
            </w:r>
          </w:p>
        </w:tc>
      </w:tr>
      <w:tr w:rsidR="004E5C8A" w:rsidRPr="000200B4" w14:paraId="594AC667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09AD9001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Intra-Golgi And Retrograde Golgi-to-ER Traffic (R-HSA-6811442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627A2484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181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02D7D7F7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338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2D84C372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SURF4</w:t>
            </w:r>
          </w:p>
        </w:tc>
      </w:tr>
      <w:tr w:rsidR="004E5C8A" w:rsidRPr="000200B4" w14:paraId="360A0747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24AA5408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Immune System (R-HSA-168256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35667EFD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5/1943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38227FB6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338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1E8A2DC1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BCL2L11,TUBB,SURF4,LNPEP,MCL1</w:t>
            </w:r>
          </w:p>
        </w:tc>
      </w:tr>
      <w:tr w:rsidR="004E5C8A" w:rsidRPr="000200B4" w14:paraId="73133675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39C5F12E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Hemostasis (R-HSA-109582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79C24900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2/576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2D77764B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338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5B01E74C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SLC7A5,WEE1</w:t>
            </w:r>
          </w:p>
        </w:tc>
      </w:tr>
      <w:tr w:rsidR="004E5C8A" w:rsidRPr="000200B4" w14:paraId="0EF60B2E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431D1D44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mRNA Splicing (R-HSA-72172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4EF88FCC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189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30B153A3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346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1DE2557B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SRSF1</w:t>
            </w:r>
          </w:p>
        </w:tc>
      </w:tr>
      <w:tr w:rsidR="004E5C8A" w:rsidRPr="000200B4" w14:paraId="330DD4D3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10179FBB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Signal Transduction (R-HSA-162582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75578F5D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6/2465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3B23D919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350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694C66BA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BCL2L11,TAOK1,FRS2,TNRC6A,UHMK1,TNRC6B</w:t>
            </w:r>
          </w:p>
        </w:tc>
      </w:tr>
      <w:tr w:rsidR="004E5C8A" w:rsidRPr="000200B4" w14:paraId="116D7578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34AA61AB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Membrane Trafficking (R-HSA-199991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0771ADBF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2/599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2F233CF3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352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75E5F178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SURF4,LNPEP</w:t>
            </w:r>
          </w:p>
        </w:tc>
      </w:tr>
      <w:tr w:rsidR="004E5C8A" w:rsidRPr="000200B4" w14:paraId="4672D35F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2F402D39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Phospholipid Metabolism (R-HSA-1483257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4C13B920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208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2BB1DD2A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367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ETNK1</w:t>
            </w:r>
          </w:p>
        </w:tc>
      </w:tr>
      <w:tr w:rsidR="004E5C8A" w:rsidRPr="000200B4" w14:paraId="2AABE324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3E23BF39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Programmed Cell Death (R-HSA-5357801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7C6BD421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208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4FB601CE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367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14701394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BCL2L11</w:t>
            </w:r>
          </w:p>
        </w:tc>
      </w:tr>
      <w:tr w:rsidR="004E5C8A" w:rsidRPr="000200B4" w14:paraId="64FDB1F7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1F35B5C5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Vesicle-mediated Transport (R-HSA-5653656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6A8B0A4D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2/637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73170D9A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377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5671C0C9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SURF4,LNPEP</w:t>
            </w:r>
          </w:p>
        </w:tc>
      </w:tr>
      <w:tr w:rsidR="004E5C8A" w:rsidRPr="000200B4" w14:paraId="1B10072D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73A12D7D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Signaling By Rho GTPases (R-HSA-194315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095B0FAC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2/644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0574E552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380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708E383A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AOK1,FRS2</w:t>
            </w:r>
          </w:p>
        </w:tc>
      </w:tr>
      <w:tr w:rsidR="004E5C8A" w:rsidRPr="000200B4" w14:paraId="610978CC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50F017CC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Signaling By Rho GTPases, Miro GTPases And RHOBTB3 (R-HSA-9716542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25CDCDC5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2/660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635BBE2E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391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519BCCB7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AOK1,FRS2</w:t>
            </w:r>
          </w:p>
        </w:tc>
      </w:tr>
      <w:tr w:rsidR="004E5C8A" w:rsidRPr="000200B4" w14:paraId="14D29ADB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436C0EAA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Metabolism Of RNA (R-HSA-8953854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237B6075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2/666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4F303408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393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0748F458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CNOT1,SRSF1</w:t>
            </w:r>
          </w:p>
        </w:tc>
      </w:tr>
      <w:tr w:rsidR="004E5C8A" w:rsidRPr="000200B4" w14:paraId="00AFA230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6E8B7097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ocessing Of Capped Intron-Containing Pre-mRNA (R-HSA-72203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766B310F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242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09461559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406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60ADA569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SRSF1</w:t>
            </w:r>
          </w:p>
        </w:tc>
      </w:tr>
      <w:tr w:rsidR="004E5C8A" w:rsidRPr="000200B4" w14:paraId="21A46E60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6CEDB445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ransmission Across Chemical Synapses (R-HSA-112315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7629BB0B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246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39F983AA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409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343CF58A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SLC38A2</w:t>
            </w:r>
          </w:p>
        </w:tc>
      </w:tr>
      <w:tr w:rsidR="004E5C8A" w:rsidRPr="000200B4" w14:paraId="43B4D7BD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3C2B180A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Cytokine Signaling In Immune System (R-HSA-1280215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5C461631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2/702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07CE387C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415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0D59A8FE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BCL2L11,MCL1</w:t>
            </w:r>
          </w:p>
        </w:tc>
      </w:tr>
      <w:tr w:rsidR="004E5C8A" w:rsidRPr="000200B4" w14:paraId="4DC766C9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0BC541BC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ransport Of Small Molecules (R-HSA-382551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29777522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2/706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66D556CA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416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216F817D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SLC7A5,SLC38A2</w:t>
            </w:r>
          </w:p>
        </w:tc>
      </w:tr>
      <w:tr w:rsidR="004E5C8A" w:rsidRPr="000200B4" w14:paraId="7949BD91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75BF06B5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RHO GTPase Effectors (R-HSA-195258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3C7137DA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269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5E7887D3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431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50FF9D7E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AOK1</w:t>
            </w:r>
          </w:p>
        </w:tc>
      </w:tr>
      <w:tr w:rsidR="004E5C8A" w:rsidRPr="000200B4" w14:paraId="3D33B526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1CFA58DE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Metabolism Of Lipids (R-HSA-556833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4B2FF36C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2/732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099A479C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431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7EB9E92F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INSIG1,ETNK1</w:t>
            </w:r>
          </w:p>
        </w:tc>
      </w:tr>
      <w:tr w:rsidR="004E5C8A" w:rsidRPr="000200B4" w14:paraId="34E62787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03B93D10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RAF/MAP Kinase Cascade (R-HSA-5673001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74684283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271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5ECC822A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431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66AA78B8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RS2</w:t>
            </w:r>
          </w:p>
        </w:tc>
      </w:tr>
      <w:tr w:rsidR="004E5C8A" w:rsidRPr="000200B4" w14:paraId="3DFD2A4B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7C87231B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Disease (R-HSA-1643685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675AC46F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4/1736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202EB975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434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3B8D7CE5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BCL2L11,CDK6,TUBB,FRS2</w:t>
            </w:r>
          </w:p>
        </w:tc>
      </w:tr>
      <w:tr w:rsidR="004E5C8A" w:rsidRPr="000200B4" w14:paraId="10BF190F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344C5591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MAPK1/MAPK3 Signaling (R-HSA-5684996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6F7B58BD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277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6A084C49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434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5B636FA6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RS2</w:t>
            </w:r>
          </w:p>
        </w:tc>
      </w:tr>
      <w:tr w:rsidR="004E5C8A" w:rsidRPr="000200B4" w14:paraId="778BDA61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0E31218E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Antigen Processing: Ubiquitination And Proteasome Degradation (R-HSA-983168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0DE0F48B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307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0A123591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468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779DB092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LNPEP</w:t>
            </w:r>
          </w:p>
        </w:tc>
      </w:tr>
      <w:tr w:rsidR="004E5C8A" w:rsidRPr="000200B4" w14:paraId="38433D90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4B45B97E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Metabolism Of Amino Acids And Derivatives (R-HSA-71291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4CE9F329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364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4622444F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527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2BA3716D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SLC7A5</w:t>
            </w:r>
          </w:p>
        </w:tc>
      </w:tr>
      <w:tr w:rsidR="004E5C8A" w:rsidRPr="000200B4" w14:paraId="161B144B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069D846C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SARS-CoV Infections (R-HSA-9679506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63EDE52B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369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387D9CD4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529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45F654AC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UBB</w:t>
            </w:r>
          </w:p>
        </w:tc>
      </w:tr>
      <w:tr w:rsidR="004E5C8A" w:rsidRPr="000200B4" w14:paraId="01179BDF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27E63180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Class I MHC Mediated Antigen Processing And Presentation (R-HSA-983169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4505D471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378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0BB3BDD5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536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09865280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LNPEP</w:t>
            </w:r>
          </w:p>
        </w:tc>
      </w:tr>
      <w:tr w:rsidR="004E5C8A" w:rsidRPr="000200B4" w14:paraId="6E63086B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01C3634D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Neuronal System (R-HSA-112316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3FC537AC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386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0BF59764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541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67BD90A5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SLC38A2</w:t>
            </w:r>
          </w:p>
        </w:tc>
      </w:tr>
      <w:tr w:rsidR="004E5C8A" w:rsidRPr="000200B4" w14:paraId="16C1E99E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6846E216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HO GTPase Cycle (R-HSA-9012999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025C5185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441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2AB00188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589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3D378A50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RS2</w:t>
            </w:r>
          </w:p>
        </w:tc>
      </w:tr>
      <w:tr w:rsidR="004E5C8A" w:rsidRPr="000200B4" w14:paraId="043DB5F3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282C21F9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Signaling By Interleukins (R-HSA-449147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4020238D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453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2C00A6C0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597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3009D504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MCL1</w:t>
            </w:r>
          </w:p>
        </w:tc>
      </w:tr>
      <w:tr w:rsidR="004E5C8A" w:rsidRPr="000200B4" w14:paraId="7EB2B97A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4E79E74B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Innate Immune System (R-HSA-168249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35AB150B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2/1035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7F5316F1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600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31A4147C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UBB,SURF4</w:t>
            </w:r>
          </w:p>
        </w:tc>
      </w:tr>
      <w:tr w:rsidR="004E5C8A" w:rsidRPr="000200B4" w14:paraId="0733E555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298274C2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Signaling By Receptor Tyrosine Kinases (R-HSA-9006934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0CC5FEA3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496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22C6639F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627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2FE88B47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RS2</w:t>
            </w:r>
          </w:p>
        </w:tc>
      </w:tr>
      <w:tr w:rsidR="004E5C8A" w:rsidRPr="000200B4" w14:paraId="76715ADB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6CF1ACBE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Axon Guidance (R-HSA-422475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0E7CDE14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519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67604BDA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641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744AD8F0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RS2</w:t>
            </w:r>
          </w:p>
        </w:tc>
      </w:tr>
      <w:tr w:rsidR="004E5C8A" w:rsidRPr="000200B4" w14:paraId="66E579AE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75B78482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Nervous System Development (R-HSA-9675108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1C63604C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545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2B71FAD5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657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4EB09232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RS2</w:t>
            </w:r>
          </w:p>
        </w:tc>
      </w:tr>
      <w:tr w:rsidR="004E5C8A" w:rsidRPr="000200B4" w14:paraId="4F990271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0C79E92C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Post-translational Protein Modification (R-HSA-597592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3BF2F21C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2/1383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723EEDB1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752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7331911D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UBA1A,TUBB</w:t>
            </w:r>
          </w:p>
        </w:tc>
      </w:tr>
      <w:tr w:rsidR="004E5C8A" w:rsidRPr="000200B4" w14:paraId="66C06876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3BFF7B19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Metabolism (R-HSA-1430728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532243F3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3/2049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6495A142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758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5B5854F7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SLC7A5,INSIG1,ETNK1</w:t>
            </w:r>
          </w:p>
        </w:tc>
      </w:tr>
      <w:tr w:rsidR="004E5C8A" w:rsidRPr="000200B4" w14:paraId="1B5FF674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7E7463CF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Adaptive Immune System (R-HSA-1280218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52260072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733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16EC062F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759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77B5FAB5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LNPEP</w:t>
            </w:r>
          </w:p>
        </w:tc>
      </w:tr>
      <w:tr w:rsidR="004E5C8A" w:rsidRPr="000200B4" w14:paraId="52FD6693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4B7E8DFE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Infectious Disease (R-HSA-5663205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511A188C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961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712C9370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846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5621350F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UBB</w:t>
            </w:r>
          </w:p>
        </w:tc>
      </w:tr>
      <w:tr w:rsidR="004E5C8A" w:rsidRPr="000200B4" w14:paraId="4A05C02B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5E550558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Developmental Biology (R-HSA-1266738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7EBAE90A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1/1073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638B304C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874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6DC8C3A0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FRS2</w:t>
            </w:r>
          </w:p>
        </w:tc>
      </w:tr>
      <w:tr w:rsidR="004E5C8A" w:rsidRPr="000200B4" w14:paraId="0F5B24CF" w14:textId="77777777" w:rsidTr="004E5C8A">
        <w:trPr>
          <w:trHeight w:val="287"/>
        </w:trPr>
        <w:tc>
          <w:tcPr>
            <w:tcW w:w="3821" w:type="dxa"/>
            <w:shd w:val="clear" w:color="000000" w:fill="FFFFFF"/>
            <w:noWrap/>
            <w:hideMark/>
          </w:tcPr>
          <w:p w14:paraId="59AA12F4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Metabolism Of Proteins (R-HSA-392499)</w:t>
            </w:r>
          </w:p>
        </w:tc>
        <w:tc>
          <w:tcPr>
            <w:tcW w:w="2842" w:type="dxa"/>
            <w:shd w:val="clear" w:color="000000" w:fill="FFFFFF"/>
            <w:noWrap/>
            <w:vAlign w:val="center"/>
            <w:hideMark/>
          </w:tcPr>
          <w:p w14:paraId="6CA5F29B" w14:textId="77777777" w:rsidR="004E5C8A" w:rsidRPr="000200B4" w:rsidRDefault="004E5C8A" w:rsidP="004E5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2/1890</w:t>
            </w:r>
          </w:p>
        </w:tc>
        <w:tc>
          <w:tcPr>
            <w:tcW w:w="1062" w:type="dxa"/>
            <w:shd w:val="clear" w:color="000000" w:fill="FFFFFF"/>
            <w:noWrap/>
            <w:hideMark/>
          </w:tcPr>
          <w:p w14:paraId="35590797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0,877</w:t>
            </w:r>
          </w:p>
        </w:tc>
        <w:tc>
          <w:tcPr>
            <w:tcW w:w="6934" w:type="dxa"/>
            <w:shd w:val="clear" w:color="000000" w:fill="FFFFFF"/>
            <w:noWrap/>
            <w:hideMark/>
          </w:tcPr>
          <w:p w14:paraId="3384F942" w14:textId="77777777" w:rsidR="004E5C8A" w:rsidRPr="000200B4" w:rsidRDefault="004E5C8A" w:rsidP="004E5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0B4">
              <w:rPr>
                <w:rFonts w:ascii="Times New Roman" w:hAnsi="Times New Roman" w:cs="Times New Roman"/>
                <w:sz w:val="20"/>
                <w:szCs w:val="20"/>
              </w:rPr>
              <w:t>TUBA1A,TUBB</w:t>
            </w:r>
          </w:p>
        </w:tc>
      </w:tr>
    </w:tbl>
    <w:p w14:paraId="369FC5C8" w14:textId="77777777" w:rsidR="00611DDD" w:rsidRPr="000200B4" w:rsidRDefault="00611DDD">
      <w:pPr>
        <w:rPr>
          <w:rFonts w:ascii="Times New Roman" w:hAnsi="Times New Roman" w:cs="Times New Roman"/>
          <w:sz w:val="20"/>
          <w:szCs w:val="20"/>
        </w:rPr>
      </w:pPr>
    </w:p>
    <w:sectPr w:rsidR="00611DDD" w:rsidRPr="000200B4" w:rsidSect="005C7399">
      <w:footerReference w:type="default" r:id="rId7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900772" w14:textId="77777777" w:rsidR="000200B4" w:rsidRDefault="000200B4" w:rsidP="000200B4">
      <w:pPr>
        <w:spacing w:after="0" w:line="240" w:lineRule="auto"/>
      </w:pPr>
      <w:r>
        <w:separator/>
      </w:r>
    </w:p>
  </w:endnote>
  <w:endnote w:type="continuationSeparator" w:id="0">
    <w:p w14:paraId="2793C3E8" w14:textId="77777777" w:rsidR="000200B4" w:rsidRDefault="000200B4" w:rsidP="000200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33101889"/>
      <w:docPartObj>
        <w:docPartGallery w:val="Page Numbers (Bottom of Page)"/>
        <w:docPartUnique/>
      </w:docPartObj>
    </w:sdtPr>
    <w:sdtContent>
      <w:p w14:paraId="62E9B1DF" w14:textId="19628830" w:rsidR="000200B4" w:rsidRDefault="000200B4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11016506" w14:textId="77777777" w:rsidR="000200B4" w:rsidRDefault="000200B4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954691" w14:textId="77777777" w:rsidR="000200B4" w:rsidRDefault="000200B4" w:rsidP="000200B4">
      <w:pPr>
        <w:spacing w:after="0" w:line="240" w:lineRule="auto"/>
      </w:pPr>
      <w:r>
        <w:separator/>
      </w:r>
    </w:p>
  </w:footnote>
  <w:footnote w:type="continuationSeparator" w:id="0">
    <w:p w14:paraId="330CD3C6" w14:textId="77777777" w:rsidR="000200B4" w:rsidRDefault="000200B4" w:rsidP="000200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1DDD"/>
    <w:rsid w:val="000200B4"/>
    <w:rsid w:val="00035813"/>
    <w:rsid w:val="003A3377"/>
    <w:rsid w:val="004E5C8A"/>
    <w:rsid w:val="005C7399"/>
    <w:rsid w:val="00611DDD"/>
    <w:rsid w:val="00695E25"/>
    <w:rsid w:val="006A786A"/>
    <w:rsid w:val="00832A0D"/>
    <w:rsid w:val="008C7200"/>
    <w:rsid w:val="00931F7D"/>
    <w:rsid w:val="00A47902"/>
    <w:rsid w:val="00A65559"/>
    <w:rsid w:val="00B04D1C"/>
    <w:rsid w:val="00D86FA4"/>
    <w:rsid w:val="00DD48C8"/>
    <w:rsid w:val="00ED5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2CEBC4"/>
  <w15:chartTrackingRefBased/>
  <w15:docId w15:val="{8AECD473-C69B-409C-98C0-96758CC2C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A33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semiHidden/>
    <w:unhideWhenUsed/>
    <w:rsid w:val="005C7399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5C7399"/>
    <w:rPr>
      <w:color w:val="954F72"/>
      <w:u w:val="single"/>
    </w:rPr>
  </w:style>
  <w:style w:type="paragraph" w:customStyle="1" w:styleId="msonormal0">
    <w:name w:val="msonormal"/>
    <w:basedOn w:val="Normal"/>
    <w:rsid w:val="005C73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font5">
    <w:name w:val="font5"/>
    <w:basedOn w:val="Normal"/>
    <w:rsid w:val="005C7399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val="es-ES" w:eastAsia="es-ES"/>
    </w:rPr>
  </w:style>
  <w:style w:type="paragraph" w:customStyle="1" w:styleId="font6">
    <w:name w:val="font6"/>
    <w:basedOn w:val="Normal"/>
    <w:rsid w:val="005C7399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lang w:val="es-ES" w:eastAsia="es-ES"/>
    </w:rPr>
  </w:style>
  <w:style w:type="paragraph" w:customStyle="1" w:styleId="xl65">
    <w:name w:val="xl65"/>
    <w:basedOn w:val="Normal"/>
    <w:rsid w:val="005C739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6">
    <w:name w:val="xl66"/>
    <w:basedOn w:val="Normal"/>
    <w:rsid w:val="005C739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7">
    <w:name w:val="xl67"/>
    <w:basedOn w:val="Normal"/>
    <w:rsid w:val="005C7399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8">
    <w:name w:val="xl68"/>
    <w:basedOn w:val="Normal"/>
    <w:rsid w:val="005C739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9">
    <w:name w:val="xl69"/>
    <w:basedOn w:val="Normal"/>
    <w:rsid w:val="005C7399"/>
    <w:pPr>
      <w:pBdr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s-ES" w:eastAsia="es-ES"/>
    </w:rPr>
  </w:style>
  <w:style w:type="paragraph" w:customStyle="1" w:styleId="xl70">
    <w:name w:val="xl70"/>
    <w:basedOn w:val="Normal"/>
    <w:rsid w:val="005C7399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s-ES" w:eastAsia="es-ES"/>
    </w:rPr>
  </w:style>
  <w:style w:type="paragraph" w:customStyle="1" w:styleId="xl71">
    <w:name w:val="xl71"/>
    <w:basedOn w:val="Normal"/>
    <w:rsid w:val="005C7399"/>
    <w:pPr>
      <w:pBdr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s-ES" w:eastAsia="es-ES"/>
    </w:rPr>
  </w:style>
  <w:style w:type="paragraph" w:customStyle="1" w:styleId="xl72">
    <w:name w:val="xl72"/>
    <w:basedOn w:val="Normal"/>
    <w:rsid w:val="005C739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s-ES" w:eastAsia="es-ES"/>
    </w:rPr>
  </w:style>
  <w:style w:type="paragraph" w:customStyle="1" w:styleId="xl73">
    <w:name w:val="xl73"/>
    <w:basedOn w:val="Normal"/>
    <w:rsid w:val="005C7399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s-ES" w:eastAsia="es-ES"/>
    </w:rPr>
  </w:style>
  <w:style w:type="paragraph" w:customStyle="1" w:styleId="xl74">
    <w:name w:val="xl74"/>
    <w:basedOn w:val="Normal"/>
    <w:rsid w:val="005C7399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s-ES" w:eastAsia="es-ES"/>
    </w:rPr>
  </w:style>
  <w:style w:type="paragraph" w:customStyle="1" w:styleId="xl75">
    <w:name w:val="xl75"/>
    <w:basedOn w:val="Normal"/>
    <w:rsid w:val="005C7399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76">
    <w:name w:val="xl76"/>
    <w:basedOn w:val="Normal"/>
    <w:rsid w:val="005C739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s-ES" w:eastAsia="es-ES"/>
    </w:rPr>
  </w:style>
  <w:style w:type="paragraph" w:customStyle="1" w:styleId="xl77">
    <w:name w:val="xl77"/>
    <w:basedOn w:val="Normal"/>
    <w:rsid w:val="005C739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Encabezado">
    <w:name w:val="header"/>
    <w:basedOn w:val="Normal"/>
    <w:link w:val="EncabezadoCar"/>
    <w:uiPriority w:val="99"/>
    <w:unhideWhenUsed/>
    <w:rsid w:val="000200B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200B4"/>
    <w:rPr>
      <w:lang w:val="ca-ES"/>
    </w:rPr>
  </w:style>
  <w:style w:type="paragraph" w:styleId="Piedepgina">
    <w:name w:val="footer"/>
    <w:basedOn w:val="Normal"/>
    <w:link w:val="PiedepginaCar"/>
    <w:uiPriority w:val="99"/>
    <w:unhideWhenUsed/>
    <w:rsid w:val="000200B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200B4"/>
    <w:rPr>
      <w:lang w:val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43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3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6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6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7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3362ED-2C59-41C4-8ED0-CEB06F30D0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8</Pages>
  <Words>2677</Words>
  <Characters>14724</Characters>
  <Application>Microsoft Office Word</Application>
  <DocSecurity>0</DocSecurity>
  <Lines>122</Lines>
  <Paragraphs>3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Altuna Coy</dc:creator>
  <cp:keywords/>
  <dc:description/>
  <cp:lastModifiedBy>Matilde Rodríguez Chacón</cp:lastModifiedBy>
  <cp:revision>10</cp:revision>
  <dcterms:created xsi:type="dcterms:W3CDTF">2023-06-05T10:35:00Z</dcterms:created>
  <dcterms:modified xsi:type="dcterms:W3CDTF">2023-06-15T13:12:00Z</dcterms:modified>
</cp:coreProperties>
</file>